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851BD" w14:textId="77777777" w:rsidR="00D47B79" w:rsidRDefault="00D47B79" w:rsidP="00D47B79">
      <w:pPr>
        <w:spacing w:after="0"/>
        <w:rPr>
          <w:lang w:val="en-US"/>
        </w:rPr>
      </w:pPr>
    </w:p>
    <w:p w14:paraId="7F0495AD" w14:textId="77777777" w:rsidR="00D47B79" w:rsidRDefault="00D47B79" w:rsidP="00D47B79">
      <w:pPr>
        <w:spacing w:after="0"/>
        <w:rPr>
          <w:sz w:val="48"/>
          <w:lang w:val="en-US"/>
        </w:rPr>
      </w:pPr>
      <w:r>
        <w:rPr>
          <w:sz w:val="48"/>
          <w:lang w:val="en-US"/>
        </w:rPr>
        <w:t>Normal fat mass cannot be reliably estimated in typical pharmacokinetic studies</w:t>
      </w:r>
    </w:p>
    <w:p w14:paraId="6DEEFBC4" w14:textId="77777777" w:rsidR="00D47B79" w:rsidRDefault="00D47B79" w:rsidP="00D47B79">
      <w:pPr>
        <w:spacing w:after="0"/>
        <w:rPr>
          <w:lang w:val="en-US"/>
        </w:rPr>
      </w:pPr>
    </w:p>
    <w:p w14:paraId="043D7A07" w14:textId="77777777" w:rsidR="00D47B79" w:rsidRPr="00B36878" w:rsidRDefault="00D47B79" w:rsidP="00D47B79">
      <w:pPr>
        <w:spacing w:after="0"/>
        <w:rPr>
          <w:lang w:val="en-US"/>
        </w:rPr>
      </w:pPr>
      <w:r w:rsidRPr="00B36878">
        <w:rPr>
          <w:lang w:val="en-US"/>
        </w:rPr>
        <w:t>Roeland E. Wasmann</w:t>
      </w:r>
      <w:r w:rsidRPr="00B36878">
        <w:rPr>
          <w:vertAlign w:val="superscript"/>
          <w:lang w:val="en-US"/>
        </w:rPr>
        <w:t>a</w:t>
      </w:r>
      <w:r w:rsidRPr="00B36878">
        <w:rPr>
          <w:lang w:val="en-US"/>
        </w:rPr>
        <w:t>, Elin M. Svensson</w:t>
      </w:r>
      <w:r w:rsidRPr="00B36878">
        <w:rPr>
          <w:vertAlign w:val="superscript"/>
          <w:lang w:val="en-US"/>
        </w:rPr>
        <w:t>a,b</w:t>
      </w:r>
      <w:r w:rsidRPr="00B36878">
        <w:rPr>
          <w:lang w:val="en-US"/>
        </w:rPr>
        <w:t>, Stein J. Schalkwijk</w:t>
      </w:r>
      <w:r w:rsidRPr="00B36878">
        <w:rPr>
          <w:vertAlign w:val="superscript"/>
          <w:lang w:val="en-US"/>
        </w:rPr>
        <w:t>a</w:t>
      </w:r>
      <w:r w:rsidRPr="00B36878">
        <w:rPr>
          <w:lang w:val="en-US"/>
        </w:rPr>
        <w:t>, Roger J. Brüggemann</w:t>
      </w:r>
      <w:r w:rsidRPr="00B36878">
        <w:rPr>
          <w:vertAlign w:val="superscript"/>
          <w:lang w:val="en-US"/>
        </w:rPr>
        <w:t>a</w:t>
      </w:r>
      <w:r w:rsidRPr="00B36878">
        <w:rPr>
          <w:lang w:val="en-US"/>
        </w:rPr>
        <w:t>, Rob ter Heine</w:t>
      </w:r>
      <w:r w:rsidRPr="00B36878">
        <w:rPr>
          <w:vertAlign w:val="superscript"/>
          <w:lang w:val="en-US"/>
        </w:rPr>
        <w:t>a</w:t>
      </w:r>
    </w:p>
    <w:p w14:paraId="457F20B4" w14:textId="77777777" w:rsidR="00D47B79" w:rsidRPr="00B36878" w:rsidRDefault="00D47B79" w:rsidP="00D47B79">
      <w:pPr>
        <w:spacing w:after="0"/>
        <w:rPr>
          <w:lang w:val="en-US"/>
        </w:rPr>
      </w:pPr>
    </w:p>
    <w:p w14:paraId="39168224" w14:textId="77777777" w:rsidR="00D47B79" w:rsidRDefault="00D47B79" w:rsidP="00D47B79">
      <w:pPr>
        <w:spacing w:after="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Department of Pharmacy, Radboud Institute for Health Sciences, Radboud University Medical Center, Nijmegen, The Netherlands, </w:t>
      </w:r>
      <w:r>
        <w:rPr>
          <w:lang w:val="en-US"/>
        </w:rPr>
        <w:br/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Department of Pharmaceutical Biosciences, Uppsala University, Uppsala, Sweden</w:t>
      </w:r>
    </w:p>
    <w:p w14:paraId="2F8B765F" w14:textId="77777777" w:rsidR="00D47B79" w:rsidRDefault="00D47B79" w:rsidP="00D47B79">
      <w:pPr>
        <w:spacing w:after="0"/>
        <w:rPr>
          <w:b/>
          <w:lang w:val="en-US"/>
        </w:rPr>
      </w:pPr>
    </w:p>
    <w:p w14:paraId="016C9AFE" w14:textId="77777777" w:rsidR="006F3C3E" w:rsidRDefault="006F3C3E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14:paraId="35580D15" w14:textId="77777777" w:rsidR="00AB0763" w:rsidRPr="006D0BC2" w:rsidRDefault="0011548D" w:rsidP="006D0BC2">
      <w:pPr>
        <w:pStyle w:val="Heading1"/>
        <w:rPr>
          <w:lang w:val="en-US"/>
        </w:rPr>
      </w:pPr>
      <w:bookmarkStart w:id="0" w:name="_Hlk14161491"/>
      <w:r w:rsidRPr="006D0BC2">
        <w:rPr>
          <w:lang w:val="en-US"/>
        </w:rPr>
        <w:lastRenderedPageBreak/>
        <w:t>SUPPLEMENTS</w:t>
      </w:r>
    </w:p>
    <w:p w14:paraId="0DFAA271" w14:textId="4C728439" w:rsidR="006E4140" w:rsidRPr="00726E33" w:rsidRDefault="003836F0" w:rsidP="00D45432">
      <w:pPr>
        <w:spacing w:after="0"/>
        <w:rPr>
          <w:b/>
          <w:lang w:val="en-US"/>
        </w:rPr>
      </w:pPr>
      <w:r>
        <w:rPr>
          <w:b/>
          <w:lang w:val="en-US"/>
        </w:rPr>
        <w:t>Simulation m</w:t>
      </w:r>
      <w:r w:rsidR="0011548D" w:rsidRPr="00726E33">
        <w:rPr>
          <w:b/>
          <w:lang w:val="en-US"/>
        </w:rPr>
        <w:t>odel code</w:t>
      </w:r>
    </w:p>
    <w:p w14:paraId="63368B49" w14:textId="77777777" w:rsidR="006E4140" w:rsidRPr="00726E33" w:rsidRDefault="0011548D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726E33">
        <w:rPr>
          <w:rFonts w:ascii="Times New Roman" w:hAnsi="Times New Roman" w:cs="Times New Roman"/>
          <w:sz w:val="18"/>
          <w:lang w:val="en-US"/>
        </w:rPr>
        <w:t>$PROB NFM SIMULATIONS</w:t>
      </w:r>
    </w:p>
    <w:p w14:paraId="3E8A5F3D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INPUT C ID TIME AMT DV MDV EVID CMT WT FFM</w:t>
      </w:r>
    </w:p>
    <w:p w14:paraId="5D747A54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$DATA DATAFILE.CSV IGNORE=@ </w:t>
      </w:r>
    </w:p>
    <w:p w14:paraId="5885DA2E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SUBROUTINE ADVAN1 TRANS1</w:t>
      </w:r>
    </w:p>
    <w:p w14:paraId="2210059B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MODEL COMP (CENTRAL)</w:t>
      </w:r>
    </w:p>
    <w:p w14:paraId="5BB3DE8D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PK</w:t>
      </w:r>
    </w:p>
    <w:p w14:paraId="1E6DBFDC" w14:textId="6F377857" w:rsidR="003E2375" w:rsidRPr="00B17671" w:rsidRDefault="003E2375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MED_FFM = 60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>; Median fat</w:t>
      </w:r>
      <w:r w:rsidR="0077680F">
        <w:rPr>
          <w:rFonts w:ascii="Times New Roman" w:hAnsi="Times New Roman" w:cs="Times New Roman"/>
          <w:sz w:val="18"/>
          <w:lang w:val="en-US"/>
        </w:rPr>
        <w:t>-</w:t>
      </w:r>
      <w:r w:rsidRPr="00B17671">
        <w:rPr>
          <w:rFonts w:ascii="Times New Roman" w:hAnsi="Times New Roman" w:cs="Times New Roman"/>
          <w:sz w:val="18"/>
          <w:lang w:val="en-US"/>
        </w:rPr>
        <w:t>free mass</w:t>
      </w:r>
    </w:p>
    <w:p w14:paraId="73661F54" w14:textId="77777777" w:rsidR="003E2375" w:rsidRPr="00B17671" w:rsidRDefault="003E2375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MED_WT = 100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>; Median total body weight</w:t>
      </w:r>
    </w:p>
    <w:p w14:paraId="2FCCD380" w14:textId="77777777" w:rsidR="000F73FF" w:rsidRPr="00B17671" w:rsidRDefault="0070594C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; </w:t>
      </w:r>
      <w:r w:rsidR="00F22697" w:rsidRPr="00B17671">
        <w:rPr>
          <w:rFonts w:ascii="Times New Roman" w:hAnsi="Times New Roman" w:cs="Times New Roman"/>
          <w:sz w:val="18"/>
          <w:lang w:val="en-US"/>
        </w:rPr>
        <w:t>Calculation of median NFM used for standardization</w:t>
      </w:r>
    </w:p>
    <w:p w14:paraId="5FDAA43F" w14:textId="77777777" w:rsidR="003E2375" w:rsidRPr="0077680F" w:rsidRDefault="0070594C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77680F">
        <w:rPr>
          <w:rFonts w:ascii="Times New Roman" w:hAnsi="Times New Roman" w:cs="Times New Roman"/>
          <w:sz w:val="18"/>
          <w:lang w:val="en-US"/>
        </w:rPr>
        <w:t>MED_NFM_CL = MED_FFM + THETA(3)*(MED_WT-MED_FFM)</w:t>
      </w:r>
    </w:p>
    <w:p w14:paraId="61DC016A" w14:textId="77777777" w:rsidR="003E2375" w:rsidRPr="0077680F" w:rsidRDefault="0070594C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77680F">
        <w:rPr>
          <w:rFonts w:ascii="Times New Roman" w:hAnsi="Times New Roman" w:cs="Times New Roman"/>
          <w:sz w:val="18"/>
          <w:lang w:val="en-US"/>
        </w:rPr>
        <w:t>MED_NFM_V = MED_FFM + THETA(4)*(MED_WT-MED_FFM)</w:t>
      </w:r>
    </w:p>
    <w:p w14:paraId="502F3B5D" w14:textId="77777777" w:rsidR="004A5281" w:rsidRPr="00B17671" w:rsidRDefault="004A5281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; Individual NFM for clearance and volume of distribution</w:t>
      </w:r>
    </w:p>
    <w:p w14:paraId="3F05424A" w14:textId="77777777" w:rsidR="000F73FF" w:rsidRPr="00B17671" w:rsidRDefault="000F73FF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NFM</w:t>
      </w:r>
      <w:r w:rsidR="004A5281" w:rsidRPr="00B17671">
        <w:rPr>
          <w:rFonts w:ascii="Times New Roman" w:hAnsi="Times New Roman" w:cs="Times New Roman"/>
          <w:sz w:val="18"/>
          <w:lang w:val="en-US"/>
        </w:rPr>
        <w:t>_</w:t>
      </w:r>
      <w:r w:rsidRPr="00B17671">
        <w:rPr>
          <w:rFonts w:ascii="Times New Roman" w:hAnsi="Times New Roman" w:cs="Times New Roman"/>
          <w:sz w:val="18"/>
          <w:lang w:val="en-US"/>
        </w:rPr>
        <w:t>CL = FFM+THETA(3)*(WT-FFM)</w:t>
      </w:r>
    </w:p>
    <w:p w14:paraId="47CCF31D" w14:textId="77777777" w:rsidR="006E4140" w:rsidRPr="00B17671" w:rsidRDefault="003E2375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NFM</w:t>
      </w:r>
      <w:r w:rsidR="00355B6D">
        <w:rPr>
          <w:rFonts w:ascii="Times New Roman" w:hAnsi="Times New Roman" w:cs="Times New Roman"/>
          <w:sz w:val="18"/>
          <w:lang w:val="en-US"/>
        </w:rPr>
        <w:t>_</w:t>
      </w:r>
      <w:r w:rsidRPr="00B17671">
        <w:rPr>
          <w:rFonts w:ascii="Times New Roman" w:hAnsi="Times New Roman" w:cs="Times New Roman"/>
          <w:sz w:val="18"/>
          <w:lang w:val="en-US"/>
        </w:rPr>
        <w:t>V = FFM+THETA(4)*(WT-FFM)</w:t>
      </w:r>
    </w:p>
    <w:p w14:paraId="1C977E66" w14:textId="77777777" w:rsidR="000F73FF" w:rsidRPr="00B17671" w:rsidRDefault="000F73FF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; Allometric scaling of clearance and volume of distribution</w:t>
      </w:r>
    </w:p>
    <w:p w14:paraId="7AD8C0E1" w14:textId="77777777" w:rsidR="006E4140" w:rsidRPr="0077680F" w:rsidRDefault="0070594C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77680F">
        <w:rPr>
          <w:rFonts w:ascii="Times New Roman" w:hAnsi="Times New Roman" w:cs="Times New Roman"/>
          <w:sz w:val="18"/>
          <w:lang w:val="en-US"/>
        </w:rPr>
        <w:t xml:space="preserve">ALLO_CL  = (NFM_CL/ MED_NFM_CL)**0.75       </w:t>
      </w:r>
      <w:r w:rsidRPr="0077680F">
        <w:rPr>
          <w:rFonts w:ascii="Times New Roman" w:hAnsi="Times New Roman" w:cs="Times New Roman"/>
          <w:sz w:val="18"/>
          <w:lang w:val="en-US"/>
        </w:rPr>
        <w:tab/>
        <w:t xml:space="preserve"> </w:t>
      </w:r>
    </w:p>
    <w:p w14:paraId="686C6FEC" w14:textId="77777777" w:rsidR="006E4140" w:rsidRPr="0077680F" w:rsidRDefault="0070594C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77680F">
        <w:rPr>
          <w:rFonts w:ascii="Times New Roman" w:hAnsi="Times New Roman" w:cs="Times New Roman"/>
          <w:sz w:val="18"/>
          <w:lang w:val="en-US"/>
        </w:rPr>
        <w:t xml:space="preserve">ALLO_V   = (NFM_V/ MED_NFM_V)                     </w:t>
      </w:r>
      <w:r w:rsidRPr="0077680F">
        <w:rPr>
          <w:rFonts w:ascii="Times New Roman" w:hAnsi="Times New Roman" w:cs="Times New Roman"/>
          <w:sz w:val="18"/>
          <w:lang w:val="en-US"/>
        </w:rPr>
        <w:tab/>
      </w:r>
    </w:p>
    <w:p w14:paraId="230E9810" w14:textId="77777777" w:rsidR="006E4140" w:rsidRPr="00B17671" w:rsidRDefault="004A5281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; Typical and individual parameters</w:t>
      </w:r>
    </w:p>
    <w:p w14:paraId="01EC63CD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TVCL    = THETA(1)</w:t>
      </w:r>
      <w:r w:rsidRPr="00B17671">
        <w:rPr>
          <w:rFonts w:ascii="Times New Roman" w:hAnsi="Times New Roman" w:cs="Times New Roman"/>
          <w:sz w:val="18"/>
          <w:lang w:val="en-US"/>
        </w:rPr>
        <w:tab/>
        <w:t xml:space="preserve">   </w:t>
      </w:r>
      <w:r w:rsidRPr="00B17671">
        <w:rPr>
          <w:rFonts w:ascii="Times New Roman" w:hAnsi="Times New Roman" w:cs="Times New Roman"/>
          <w:sz w:val="18"/>
          <w:lang w:val="en-US"/>
        </w:rPr>
        <w:tab/>
        <w:t xml:space="preserve">               </w:t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 xml:space="preserve"> ; Typical value for clearance</w:t>
      </w:r>
    </w:p>
    <w:p w14:paraId="64BD559C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TVV1    = THETA(2)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 xml:space="preserve">             </w:t>
      </w:r>
      <w:r w:rsidR="000F73FF" w:rsidRPr="00B17671">
        <w:rPr>
          <w:rFonts w:ascii="Times New Roman" w:hAnsi="Times New Roman" w:cs="Times New Roman"/>
          <w:sz w:val="18"/>
          <w:lang w:val="en-US"/>
        </w:rPr>
        <w:t xml:space="preserve"> </w:t>
      </w:r>
      <w:r w:rsidRPr="00B17671">
        <w:rPr>
          <w:rFonts w:ascii="Times New Roman" w:hAnsi="Times New Roman" w:cs="Times New Roman"/>
          <w:sz w:val="18"/>
          <w:lang w:val="en-US"/>
        </w:rPr>
        <w:t xml:space="preserve">   ; Typical value for volume of distribution</w:t>
      </w:r>
    </w:p>
    <w:p w14:paraId="4E8A2CF9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CL=TVCL*ALLO</w:t>
      </w:r>
      <w:r w:rsidR="004A5281" w:rsidRPr="00B17671">
        <w:rPr>
          <w:rFonts w:ascii="Times New Roman" w:hAnsi="Times New Roman" w:cs="Times New Roman"/>
          <w:sz w:val="18"/>
          <w:lang w:val="en-US"/>
        </w:rPr>
        <w:t>_</w:t>
      </w:r>
      <w:r w:rsidRPr="00B17671">
        <w:rPr>
          <w:rFonts w:ascii="Times New Roman" w:hAnsi="Times New Roman" w:cs="Times New Roman"/>
          <w:sz w:val="18"/>
          <w:lang w:val="en-US"/>
        </w:rPr>
        <w:t>CL*EXP(ETA(1))</w:t>
      </w:r>
      <w:r w:rsidRPr="00B17671">
        <w:rPr>
          <w:rFonts w:ascii="Times New Roman" w:hAnsi="Times New Roman" w:cs="Times New Roman"/>
          <w:sz w:val="18"/>
          <w:lang w:val="en-US"/>
        </w:rPr>
        <w:tab/>
        <w:t xml:space="preserve"> </w:t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 xml:space="preserve"> ; Individual clearance</w:t>
      </w:r>
    </w:p>
    <w:p w14:paraId="25EC1B22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V1=TVV1*ALLO</w:t>
      </w:r>
      <w:r w:rsidR="004A5281" w:rsidRPr="00B17671">
        <w:rPr>
          <w:rFonts w:ascii="Times New Roman" w:hAnsi="Times New Roman" w:cs="Times New Roman"/>
          <w:sz w:val="18"/>
          <w:lang w:val="en-US"/>
        </w:rPr>
        <w:t>_</w:t>
      </w:r>
      <w:r w:rsidRPr="00B17671">
        <w:rPr>
          <w:rFonts w:ascii="Times New Roman" w:hAnsi="Times New Roman" w:cs="Times New Roman"/>
          <w:sz w:val="18"/>
          <w:lang w:val="en-US"/>
        </w:rPr>
        <w:t>V*EXP(ETA(2))</w:t>
      </w:r>
      <w:r w:rsidRPr="00B17671">
        <w:rPr>
          <w:rFonts w:ascii="Times New Roman" w:hAnsi="Times New Roman" w:cs="Times New Roman"/>
          <w:sz w:val="18"/>
          <w:lang w:val="en-US"/>
        </w:rPr>
        <w:tab/>
        <w:t xml:space="preserve">  </w:t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4A5281" w:rsidRPr="00B17671">
        <w:rPr>
          <w:rFonts w:ascii="Times New Roman" w:hAnsi="Times New Roman" w:cs="Times New Roman"/>
          <w:sz w:val="18"/>
          <w:lang w:val="en-US"/>
        </w:rPr>
        <w:t xml:space="preserve"> </w:t>
      </w:r>
      <w:r w:rsidRPr="00B17671">
        <w:rPr>
          <w:rFonts w:ascii="Times New Roman" w:hAnsi="Times New Roman" w:cs="Times New Roman"/>
          <w:sz w:val="18"/>
          <w:lang w:val="en-US"/>
        </w:rPr>
        <w:t>; Individual volume of distribution</w:t>
      </w:r>
    </w:p>
    <w:p w14:paraId="6DD9B68C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S1=V1                                   </w:t>
      </w:r>
    </w:p>
    <w:p w14:paraId="543D18D6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K10=CL/V1                           ;</w:t>
      </w:r>
    </w:p>
    <w:p w14:paraId="46EEACDF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</w:p>
    <w:p w14:paraId="4D6ACCC4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ERROR</w:t>
      </w:r>
    </w:p>
    <w:p w14:paraId="153E484F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IPRED = F                               </w:t>
      </w:r>
    </w:p>
    <w:p w14:paraId="1168AEA8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Y=IPRED</w:t>
      </w:r>
      <w:r w:rsidR="004502D3" w:rsidRPr="00B17671">
        <w:rPr>
          <w:rFonts w:ascii="Times New Roman" w:hAnsi="Times New Roman" w:cs="Times New Roman"/>
          <w:sz w:val="18"/>
          <w:lang w:val="en-US"/>
        </w:rPr>
        <w:t>*(1</w:t>
      </w:r>
      <w:r w:rsidRPr="00B17671">
        <w:rPr>
          <w:rFonts w:ascii="Times New Roman" w:hAnsi="Times New Roman" w:cs="Times New Roman"/>
          <w:sz w:val="18"/>
          <w:lang w:val="en-US"/>
        </w:rPr>
        <w:t>+ERR(1)</w:t>
      </w:r>
      <w:r w:rsidR="004502D3" w:rsidRPr="00B17671">
        <w:rPr>
          <w:rFonts w:ascii="Times New Roman" w:hAnsi="Times New Roman" w:cs="Times New Roman"/>
          <w:sz w:val="18"/>
          <w:lang w:val="en-US"/>
        </w:rPr>
        <w:t>)</w:t>
      </w:r>
    </w:p>
    <w:p w14:paraId="78012018" w14:textId="77777777" w:rsidR="004A5281" w:rsidRPr="00B17671" w:rsidRDefault="004A5281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</w:p>
    <w:p w14:paraId="5E393A58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THETA</w:t>
      </w:r>
    </w:p>
    <w:p w14:paraId="54802519" w14:textId="009E3E4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0.693  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 xml:space="preserve">; </w:t>
      </w:r>
      <w:r w:rsidR="000F73FF" w:rsidRPr="00B17671">
        <w:rPr>
          <w:rFonts w:ascii="Times New Roman" w:hAnsi="Times New Roman" w:cs="Times New Roman"/>
          <w:sz w:val="18"/>
          <w:lang w:val="en-US"/>
        </w:rPr>
        <w:t>Clearance</w:t>
      </w:r>
      <w:r w:rsidR="00355B6D">
        <w:rPr>
          <w:rFonts w:ascii="Times New Roman" w:hAnsi="Times New Roman" w:cs="Times New Roman"/>
          <w:sz w:val="18"/>
          <w:lang w:val="en-US"/>
        </w:rPr>
        <w:t xml:space="preserve"> (L/h)</w:t>
      </w:r>
    </w:p>
    <w:p w14:paraId="531C15D5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1     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>; Volume of distribution</w:t>
      </w:r>
      <w:r w:rsidR="00355B6D">
        <w:rPr>
          <w:rFonts w:ascii="Times New Roman" w:hAnsi="Times New Roman" w:cs="Times New Roman"/>
          <w:sz w:val="18"/>
          <w:lang w:val="en-US"/>
        </w:rPr>
        <w:t xml:space="preserve"> (L)</w:t>
      </w:r>
    </w:p>
    <w:p w14:paraId="777E7FD7" w14:textId="620C8390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0.</w:t>
      </w:r>
      <w:r w:rsidR="000F73FF" w:rsidRPr="00B17671">
        <w:rPr>
          <w:rFonts w:ascii="Times New Roman" w:hAnsi="Times New Roman" w:cs="Times New Roman"/>
          <w:sz w:val="18"/>
          <w:lang w:val="en-US"/>
        </w:rPr>
        <w:t>5</w:t>
      </w:r>
      <w:r w:rsidRPr="00B17671">
        <w:rPr>
          <w:rFonts w:ascii="Times New Roman" w:hAnsi="Times New Roman" w:cs="Times New Roman"/>
          <w:sz w:val="18"/>
          <w:lang w:val="en-US"/>
        </w:rPr>
        <w:t xml:space="preserve">   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>; Ffat</w:t>
      </w:r>
      <w:r w:rsidR="000F73FF" w:rsidRPr="00B17671">
        <w:rPr>
          <w:rFonts w:ascii="Times New Roman" w:hAnsi="Times New Roman" w:cs="Times New Roman"/>
          <w:sz w:val="18"/>
          <w:lang w:val="en-US"/>
        </w:rPr>
        <w:t xml:space="preserve"> for clearance</w:t>
      </w:r>
      <w:r w:rsidR="00E815C6">
        <w:rPr>
          <w:rFonts w:ascii="Times New Roman" w:hAnsi="Times New Roman" w:cs="Times New Roman"/>
          <w:sz w:val="18"/>
          <w:lang w:val="en-US"/>
        </w:rPr>
        <w:t xml:space="preserve"> – other values for other simulations</w:t>
      </w:r>
    </w:p>
    <w:p w14:paraId="4AFB57C9" w14:textId="0B0870F6" w:rsidR="000F73FF" w:rsidRPr="00B17671" w:rsidRDefault="000F73FF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0.5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  <w:t>; Ffat for volume of distribution</w:t>
      </w:r>
      <w:r w:rsidR="00E815C6">
        <w:rPr>
          <w:rFonts w:ascii="Times New Roman" w:hAnsi="Times New Roman" w:cs="Times New Roman"/>
          <w:sz w:val="18"/>
          <w:lang w:val="en-US"/>
        </w:rPr>
        <w:t xml:space="preserve"> – other values for other simulations</w:t>
      </w:r>
    </w:p>
    <w:p w14:paraId="27639D74" w14:textId="77777777" w:rsidR="004A5281" w:rsidRPr="00B17671" w:rsidRDefault="004A5281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</w:p>
    <w:p w14:paraId="339C200B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 xml:space="preserve">$OMEGA </w:t>
      </w:r>
    </w:p>
    <w:p w14:paraId="0786029E" w14:textId="77777777" w:rsidR="000F73FF" w:rsidRPr="00B17671" w:rsidRDefault="000F73FF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0.08618</w:t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ab/>
      </w:r>
      <w:r w:rsidR="006E4140" w:rsidRPr="00B17671">
        <w:rPr>
          <w:rFonts w:ascii="Times New Roman" w:hAnsi="Times New Roman" w:cs="Times New Roman"/>
          <w:sz w:val="18"/>
          <w:lang w:val="en-US"/>
        </w:rPr>
        <w:t xml:space="preserve">; </w:t>
      </w:r>
      <w:r w:rsidRPr="00B17671">
        <w:rPr>
          <w:rFonts w:ascii="Times New Roman" w:hAnsi="Times New Roman" w:cs="Times New Roman"/>
          <w:sz w:val="18"/>
          <w:lang w:val="en-US"/>
        </w:rPr>
        <w:t xml:space="preserve">Inter individual variability on clearance </w:t>
      </w:r>
    </w:p>
    <w:p w14:paraId="3B1F18DA" w14:textId="77777777" w:rsidR="006E4140" w:rsidRPr="00B17671" w:rsidRDefault="00F22697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0.08618</w:t>
      </w:r>
      <w:r w:rsidR="006E4140" w:rsidRPr="00B17671">
        <w:rPr>
          <w:rFonts w:ascii="Times New Roman" w:hAnsi="Times New Roman" w:cs="Times New Roman"/>
          <w:sz w:val="18"/>
          <w:lang w:val="en-US"/>
        </w:rPr>
        <w:t xml:space="preserve">  </w:t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  <w:t>; Inter individual variability on volume of distribution</w:t>
      </w:r>
    </w:p>
    <w:p w14:paraId="3309388A" w14:textId="77777777" w:rsidR="004A5281" w:rsidRPr="00B17671" w:rsidRDefault="004A5281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</w:p>
    <w:p w14:paraId="03CADBB4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SIGMA</w:t>
      </w:r>
    </w:p>
    <w:p w14:paraId="185B4C81" w14:textId="77777777" w:rsidR="006E4140" w:rsidRPr="00B17671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0.0</w:t>
      </w:r>
      <w:r w:rsidR="000F73FF" w:rsidRPr="00B17671">
        <w:rPr>
          <w:rFonts w:ascii="Times New Roman" w:hAnsi="Times New Roman" w:cs="Times New Roman"/>
          <w:sz w:val="18"/>
          <w:lang w:val="en-US"/>
        </w:rPr>
        <w:t>2225</w:t>
      </w:r>
      <w:r w:rsidRPr="00B17671">
        <w:rPr>
          <w:rFonts w:ascii="Times New Roman" w:hAnsi="Times New Roman" w:cs="Times New Roman"/>
          <w:sz w:val="18"/>
          <w:lang w:val="en-US"/>
        </w:rPr>
        <w:t xml:space="preserve">      </w:t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="000F73FF" w:rsidRPr="00B17671">
        <w:rPr>
          <w:rFonts w:ascii="Times New Roman" w:hAnsi="Times New Roman" w:cs="Times New Roman"/>
          <w:sz w:val="18"/>
          <w:lang w:val="en-US"/>
        </w:rPr>
        <w:tab/>
      </w:r>
      <w:r w:rsidRPr="00B17671">
        <w:rPr>
          <w:rFonts w:ascii="Times New Roman" w:hAnsi="Times New Roman" w:cs="Times New Roman"/>
          <w:sz w:val="18"/>
          <w:lang w:val="en-US"/>
        </w:rPr>
        <w:t xml:space="preserve"> ;</w:t>
      </w:r>
      <w:r w:rsidR="000F73FF" w:rsidRPr="00B17671">
        <w:rPr>
          <w:rFonts w:ascii="Times New Roman" w:hAnsi="Times New Roman" w:cs="Times New Roman"/>
          <w:sz w:val="18"/>
          <w:lang w:val="en-US"/>
        </w:rPr>
        <w:t xml:space="preserve"> Proportional error</w:t>
      </w:r>
    </w:p>
    <w:p w14:paraId="70E9DA90" w14:textId="77777777" w:rsidR="00AB3ADF" w:rsidRDefault="006E4140" w:rsidP="00AB3ADF">
      <w:pPr>
        <w:spacing w:line="276" w:lineRule="auto"/>
        <w:rPr>
          <w:rFonts w:ascii="Times New Roman" w:hAnsi="Times New Roman" w:cs="Times New Roman"/>
          <w:sz w:val="18"/>
          <w:lang w:val="en-US"/>
        </w:rPr>
      </w:pPr>
      <w:r w:rsidRPr="00B17671">
        <w:rPr>
          <w:rFonts w:ascii="Times New Roman" w:hAnsi="Times New Roman" w:cs="Times New Roman"/>
          <w:sz w:val="18"/>
          <w:lang w:val="en-US"/>
        </w:rPr>
        <w:t>$ESTIMATION METH=1 INTERACTION MAXEVAL=2000 PRINT=5 NSIG=3 SIGL=9</w:t>
      </w:r>
      <w:bookmarkEnd w:id="0"/>
      <w:r w:rsidR="00AB3ADF">
        <w:rPr>
          <w:rFonts w:ascii="Times New Roman" w:hAnsi="Times New Roman" w:cs="Times New Roman"/>
          <w:sz w:val="18"/>
          <w:lang w:val="en-US"/>
        </w:rPr>
        <w:br w:type="page"/>
      </w:r>
    </w:p>
    <w:p w14:paraId="558CA3E3" w14:textId="669FF3DB" w:rsidR="00C541C2" w:rsidRPr="004623B5" w:rsidRDefault="00C541C2" w:rsidP="00C541C2">
      <w:pPr>
        <w:pStyle w:val="Caption"/>
        <w:keepNext/>
        <w:rPr>
          <w:b w:val="0"/>
          <w:bCs w:val="0"/>
          <w:sz w:val="22"/>
          <w:szCs w:val="22"/>
          <w:lang w:val="en-US"/>
        </w:rPr>
      </w:pPr>
      <w:r w:rsidRPr="004623B5">
        <w:rPr>
          <w:b w:val="0"/>
          <w:bCs w:val="0"/>
          <w:sz w:val="22"/>
          <w:szCs w:val="22"/>
          <w:lang w:val="en-US"/>
        </w:rPr>
        <w:lastRenderedPageBreak/>
        <w:t>Table S</w:t>
      </w:r>
      <w:r w:rsidRPr="004623B5">
        <w:rPr>
          <w:b w:val="0"/>
          <w:bCs w:val="0"/>
          <w:sz w:val="22"/>
          <w:szCs w:val="22"/>
        </w:rPr>
        <w:fldChar w:fldCharType="begin"/>
      </w:r>
      <w:r w:rsidRPr="004623B5">
        <w:rPr>
          <w:b w:val="0"/>
          <w:bCs w:val="0"/>
          <w:sz w:val="22"/>
          <w:szCs w:val="22"/>
          <w:lang w:val="en-US"/>
        </w:rPr>
        <w:instrText xml:space="preserve"> SEQ Table_S \* ARABIC </w:instrText>
      </w:r>
      <w:r w:rsidRPr="004623B5">
        <w:rPr>
          <w:b w:val="0"/>
          <w:bCs w:val="0"/>
          <w:sz w:val="22"/>
          <w:szCs w:val="22"/>
        </w:rPr>
        <w:fldChar w:fldCharType="separate"/>
      </w:r>
      <w:r w:rsidR="00E1773F" w:rsidRPr="004623B5">
        <w:rPr>
          <w:b w:val="0"/>
          <w:bCs w:val="0"/>
          <w:noProof/>
          <w:sz w:val="22"/>
          <w:szCs w:val="22"/>
          <w:lang w:val="en-US"/>
        </w:rPr>
        <w:t>1</w:t>
      </w:r>
      <w:r w:rsidRPr="004623B5">
        <w:rPr>
          <w:b w:val="0"/>
          <w:bCs w:val="0"/>
          <w:sz w:val="22"/>
          <w:szCs w:val="22"/>
        </w:rPr>
        <w:fldChar w:fldCharType="end"/>
      </w:r>
      <w:r w:rsidR="00CF036A" w:rsidRPr="004623B5">
        <w:rPr>
          <w:b w:val="0"/>
          <w:bCs w:val="0"/>
          <w:sz w:val="22"/>
          <w:szCs w:val="22"/>
          <w:lang w:val="en-US"/>
        </w:rPr>
        <w:t xml:space="preserve">. Median and 95% </w:t>
      </w:r>
      <w:r w:rsidR="00A50A37">
        <w:rPr>
          <w:b w:val="0"/>
          <w:bCs w:val="0"/>
          <w:sz w:val="22"/>
          <w:szCs w:val="22"/>
          <w:lang w:val="en-US"/>
        </w:rPr>
        <w:t>Con</w:t>
      </w:r>
      <w:r w:rsidR="00F8732B">
        <w:rPr>
          <w:b w:val="0"/>
          <w:bCs w:val="0"/>
          <w:sz w:val="22"/>
          <w:szCs w:val="22"/>
          <w:lang w:val="en-US"/>
        </w:rPr>
        <w:t>fidence</w:t>
      </w:r>
      <w:r w:rsidR="00CF036A" w:rsidRPr="004623B5">
        <w:rPr>
          <w:b w:val="0"/>
          <w:bCs w:val="0"/>
          <w:sz w:val="22"/>
          <w:szCs w:val="22"/>
          <w:lang w:val="en-US"/>
        </w:rPr>
        <w:t xml:space="preserve"> interval for</w:t>
      </w:r>
      <w:r w:rsidR="00F578D3" w:rsidRPr="004623B5">
        <w:rPr>
          <w:b w:val="0"/>
          <w:bCs w:val="0"/>
          <w:sz w:val="22"/>
          <w:szCs w:val="22"/>
          <w:lang w:val="en-US"/>
        </w:rPr>
        <w:t xml:space="preserve"> F</w:t>
      </w:r>
      <w:r w:rsidR="00F578D3" w:rsidRPr="004623B5">
        <w:rPr>
          <w:b w:val="0"/>
          <w:bCs w:val="0"/>
          <w:i/>
          <w:iCs/>
          <w:sz w:val="22"/>
          <w:szCs w:val="22"/>
          <w:lang w:val="en-US"/>
        </w:rPr>
        <w:t xml:space="preserve">fat </w:t>
      </w:r>
      <w:r w:rsidR="00F578D3" w:rsidRPr="004623B5">
        <w:rPr>
          <w:b w:val="0"/>
          <w:bCs w:val="0"/>
          <w:sz w:val="22"/>
          <w:szCs w:val="22"/>
          <w:lang w:val="en-US"/>
        </w:rPr>
        <w:t>on CL and F</w:t>
      </w:r>
      <w:r w:rsidR="00F578D3" w:rsidRPr="004623B5">
        <w:rPr>
          <w:b w:val="0"/>
          <w:bCs w:val="0"/>
          <w:i/>
          <w:iCs/>
          <w:sz w:val="22"/>
          <w:szCs w:val="22"/>
          <w:lang w:val="en-US"/>
        </w:rPr>
        <w:t xml:space="preserve">fat </w:t>
      </w:r>
      <w:r w:rsidR="00F578D3" w:rsidRPr="004623B5">
        <w:rPr>
          <w:b w:val="0"/>
          <w:bCs w:val="0"/>
          <w:sz w:val="22"/>
          <w:szCs w:val="22"/>
          <w:lang w:val="en-US"/>
        </w:rPr>
        <w:t xml:space="preserve">on V where the true value </w:t>
      </w:r>
      <w:r w:rsidR="00D8160B" w:rsidRPr="004623B5">
        <w:rPr>
          <w:b w:val="0"/>
          <w:bCs w:val="0"/>
          <w:sz w:val="22"/>
          <w:szCs w:val="22"/>
          <w:lang w:val="en-US"/>
        </w:rPr>
        <w:t>was 1 for different study s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2126"/>
      </w:tblGrid>
      <w:tr w:rsidR="0044464C" w:rsidRPr="00A50A37" w14:paraId="1FDE23B5" w14:textId="77777777" w:rsidTr="00C541C2">
        <w:tc>
          <w:tcPr>
            <w:tcW w:w="1413" w:type="dxa"/>
          </w:tcPr>
          <w:p w14:paraId="638DEE43" w14:textId="77777777" w:rsidR="0044464C" w:rsidRDefault="0044464C" w:rsidP="0044464C">
            <w:pPr>
              <w:rPr>
                <w:rFonts w:cstheme="minorHAnsi"/>
                <w:b/>
                <w:bCs/>
                <w:lang w:val="en-US"/>
              </w:rPr>
            </w:pPr>
            <w:r w:rsidRPr="00774045">
              <w:rPr>
                <w:rFonts w:cstheme="minorHAnsi"/>
                <w:b/>
                <w:bCs/>
                <w:lang w:val="en-US"/>
              </w:rPr>
              <w:t>Study size</w:t>
            </w:r>
          </w:p>
          <w:p w14:paraId="5AC591FE" w14:textId="56FA5AC7" w:rsidR="00C541C2" w:rsidRPr="00774045" w:rsidRDefault="00C541C2" w:rsidP="0044464C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2126" w:type="dxa"/>
          </w:tcPr>
          <w:p w14:paraId="030FFDE2" w14:textId="77777777" w:rsidR="0044464C" w:rsidRPr="00C541C2" w:rsidRDefault="0044464C" w:rsidP="0044464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</w:t>
            </w:r>
            <w:r>
              <w:rPr>
                <w:rFonts w:cstheme="minorHAnsi"/>
                <w:b/>
                <w:bCs/>
                <w:i/>
                <w:iCs/>
                <w:lang w:val="en-US"/>
              </w:rPr>
              <w:t>fat</w:t>
            </w:r>
            <w:r>
              <w:rPr>
                <w:rFonts w:cstheme="minorHAnsi"/>
                <w:b/>
                <w:bCs/>
                <w:lang w:val="en-US"/>
              </w:rPr>
              <w:t xml:space="preserve"> on CL</w:t>
            </w:r>
          </w:p>
          <w:p w14:paraId="687EB11C" w14:textId="252AFB52" w:rsidR="00C541C2" w:rsidRPr="0044464C" w:rsidRDefault="00C541C2" w:rsidP="0044464C">
            <w:pPr>
              <w:rPr>
                <w:rFonts w:cstheme="minorHAnsi"/>
                <w:b/>
                <w:bCs/>
                <w:lang w:val="en-US"/>
              </w:rPr>
            </w:pPr>
            <w:r w:rsidRPr="00C541C2">
              <w:rPr>
                <w:rFonts w:cstheme="minorHAnsi"/>
                <w:lang w:val="en-US"/>
              </w:rPr>
              <w:t xml:space="preserve">Median [95% </w:t>
            </w:r>
            <w:r w:rsidR="00F8732B">
              <w:rPr>
                <w:rFonts w:cstheme="minorHAnsi"/>
                <w:lang w:val="en-US"/>
              </w:rPr>
              <w:t>C</w:t>
            </w:r>
            <w:r w:rsidRPr="00C541C2">
              <w:rPr>
                <w:rFonts w:cstheme="minorHAnsi"/>
                <w:lang w:val="en-US"/>
              </w:rPr>
              <w:t>I]</w:t>
            </w:r>
          </w:p>
        </w:tc>
        <w:tc>
          <w:tcPr>
            <w:tcW w:w="2126" w:type="dxa"/>
          </w:tcPr>
          <w:p w14:paraId="31109D61" w14:textId="77777777" w:rsidR="0044464C" w:rsidRDefault="0044464C" w:rsidP="0044464C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</w:t>
            </w:r>
            <w:r>
              <w:rPr>
                <w:rFonts w:cstheme="minorHAnsi"/>
                <w:b/>
                <w:bCs/>
                <w:i/>
                <w:iCs/>
                <w:lang w:val="en-US"/>
              </w:rPr>
              <w:t>fat</w:t>
            </w:r>
            <w:r>
              <w:rPr>
                <w:rFonts w:cstheme="minorHAnsi"/>
                <w:b/>
                <w:bCs/>
                <w:lang w:val="en-US"/>
              </w:rPr>
              <w:t xml:space="preserve"> on CL</w:t>
            </w:r>
          </w:p>
          <w:p w14:paraId="5F5D7854" w14:textId="49EE1DD7" w:rsidR="00C541C2" w:rsidRPr="00C541C2" w:rsidRDefault="00C541C2" w:rsidP="0044464C">
            <w:pPr>
              <w:rPr>
                <w:rFonts w:cstheme="minorHAnsi"/>
                <w:lang w:val="en-US"/>
              </w:rPr>
            </w:pPr>
            <w:r w:rsidRPr="00C541C2">
              <w:rPr>
                <w:rFonts w:cstheme="minorHAnsi"/>
                <w:lang w:val="en-US"/>
              </w:rPr>
              <w:t xml:space="preserve">Median [95% </w:t>
            </w:r>
            <w:r w:rsidR="00F8732B">
              <w:rPr>
                <w:rFonts w:cstheme="minorHAnsi"/>
                <w:lang w:val="en-US"/>
              </w:rPr>
              <w:t>C</w:t>
            </w:r>
            <w:bookmarkStart w:id="1" w:name="_GoBack"/>
            <w:bookmarkEnd w:id="1"/>
            <w:r w:rsidRPr="00C541C2">
              <w:rPr>
                <w:rFonts w:cstheme="minorHAnsi"/>
                <w:lang w:val="en-US"/>
              </w:rPr>
              <w:t>I]</w:t>
            </w:r>
          </w:p>
        </w:tc>
      </w:tr>
      <w:tr w:rsidR="00774045" w:rsidRPr="00774045" w14:paraId="2E28CFAD" w14:textId="77777777" w:rsidTr="00C541C2">
        <w:tc>
          <w:tcPr>
            <w:tcW w:w="1413" w:type="dxa"/>
          </w:tcPr>
          <w:p w14:paraId="280C8D87" w14:textId="7C5EE271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30</w:t>
            </w:r>
          </w:p>
        </w:tc>
        <w:tc>
          <w:tcPr>
            <w:tcW w:w="2126" w:type="dxa"/>
          </w:tcPr>
          <w:p w14:paraId="049E456B" w14:textId="1555896E" w:rsidR="00774045" w:rsidRPr="00774045" w:rsidRDefault="0044464C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595CA7">
              <w:rPr>
                <w:rFonts w:cstheme="minorHAnsi"/>
                <w:lang w:val="en-US"/>
              </w:rPr>
              <w:t>97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455879">
              <w:rPr>
                <w:rFonts w:cstheme="minorHAnsi"/>
                <w:lang w:val="en-US"/>
              </w:rPr>
              <w:t>0.11 – 4.4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46D9D763" w14:textId="1E2B9770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4F4B9E">
              <w:rPr>
                <w:rFonts w:cstheme="minorHAnsi"/>
                <w:lang w:val="en-US"/>
              </w:rPr>
              <w:t>0.25 – 3.0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78D7319A" w14:textId="77777777" w:rsidTr="00C541C2">
        <w:tc>
          <w:tcPr>
            <w:tcW w:w="1413" w:type="dxa"/>
          </w:tcPr>
          <w:p w14:paraId="6EB3EA19" w14:textId="39734138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60</w:t>
            </w:r>
          </w:p>
        </w:tc>
        <w:tc>
          <w:tcPr>
            <w:tcW w:w="2126" w:type="dxa"/>
          </w:tcPr>
          <w:p w14:paraId="0728C183" w14:textId="51973B92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455879">
              <w:rPr>
                <w:rFonts w:cstheme="minorHAnsi"/>
                <w:lang w:val="en-US"/>
              </w:rPr>
              <w:t>0.30 – 2.90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41947EF4" w14:textId="0730CFE2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3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4F4B9E">
              <w:rPr>
                <w:rFonts w:cstheme="minorHAnsi"/>
                <w:lang w:val="en-US"/>
              </w:rPr>
              <w:t>0.41 – 2.14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031A486B" w14:textId="77777777" w:rsidTr="00C541C2">
        <w:tc>
          <w:tcPr>
            <w:tcW w:w="1413" w:type="dxa"/>
          </w:tcPr>
          <w:p w14:paraId="7296CE6A" w14:textId="37DE6BCE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100</w:t>
            </w:r>
          </w:p>
        </w:tc>
        <w:tc>
          <w:tcPr>
            <w:tcW w:w="2126" w:type="dxa"/>
          </w:tcPr>
          <w:p w14:paraId="1E79A0E3" w14:textId="4B22E975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455879">
              <w:rPr>
                <w:rFonts w:cstheme="minorHAnsi"/>
                <w:lang w:val="en-US"/>
              </w:rPr>
              <w:t>0.37 – 2.10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3B1DD8FD" w14:textId="1E54BF2E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7D6818">
              <w:rPr>
                <w:rFonts w:cstheme="minorHAnsi"/>
                <w:lang w:val="en-US"/>
              </w:rPr>
              <w:t>0.51 – 1.80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7269FC1A" w14:textId="77777777" w:rsidTr="00C541C2">
        <w:tc>
          <w:tcPr>
            <w:tcW w:w="1413" w:type="dxa"/>
          </w:tcPr>
          <w:p w14:paraId="2258D091" w14:textId="123AB784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150</w:t>
            </w:r>
          </w:p>
        </w:tc>
        <w:tc>
          <w:tcPr>
            <w:tcW w:w="2126" w:type="dxa"/>
          </w:tcPr>
          <w:p w14:paraId="44461E26" w14:textId="1F7365A6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8770B7">
              <w:rPr>
                <w:rFonts w:cstheme="minorHAnsi"/>
                <w:lang w:val="en-US"/>
              </w:rPr>
              <w:t>0.49 – 1.75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50FF6F9F" w14:textId="6C183455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7D6818">
              <w:rPr>
                <w:rFonts w:cstheme="minorHAnsi"/>
                <w:lang w:val="en-US"/>
              </w:rPr>
              <w:t>0.61 – 1.58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4E371C11" w14:textId="77777777" w:rsidTr="00C541C2">
        <w:tc>
          <w:tcPr>
            <w:tcW w:w="1413" w:type="dxa"/>
          </w:tcPr>
          <w:p w14:paraId="66F96D60" w14:textId="6ADA8F35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200</w:t>
            </w:r>
          </w:p>
        </w:tc>
        <w:tc>
          <w:tcPr>
            <w:tcW w:w="2126" w:type="dxa"/>
          </w:tcPr>
          <w:p w14:paraId="09E5E680" w14:textId="112E0A51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8770B7">
              <w:rPr>
                <w:rFonts w:cstheme="minorHAnsi"/>
                <w:lang w:val="en-US"/>
              </w:rPr>
              <w:t>0.55 – 1.74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53C8822F" w14:textId="1A07952D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7D6818">
              <w:rPr>
                <w:rFonts w:cstheme="minorHAnsi"/>
                <w:lang w:val="en-US"/>
              </w:rPr>
              <w:t>0.64 – 1.56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6F24B9B6" w14:textId="77777777" w:rsidTr="00C541C2">
        <w:tc>
          <w:tcPr>
            <w:tcW w:w="1413" w:type="dxa"/>
          </w:tcPr>
          <w:p w14:paraId="333C8D98" w14:textId="6864C1EC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250</w:t>
            </w:r>
          </w:p>
        </w:tc>
        <w:tc>
          <w:tcPr>
            <w:tcW w:w="2126" w:type="dxa"/>
          </w:tcPr>
          <w:p w14:paraId="3510DCC2" w14:textId="6991B60F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8770B7">
              <w:rPr>
                <w:rFonts w:cstheme="minorHAnsi"/>
                <w:lang w:val="en-US"/>
              </w:rPr>
              <w:t>0.57 – 1.65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62F1BE77" w14:textId="3DA61893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7D6818">
              <w:rPr>
                <w:rFonts w:cstheme="minorHAnsi"/>
                <w:lang w:val="en-US"/>
              </w:rPr>
              <w:t>0.67 – 1.49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185D6925" w14:textId="77777777" w:rsidTr="00C541C2">
        <w:tc>
          <w:tcPr>
            <w:tcW w:w="1413" w:type="dxa"/>
          </w:tcPr>
          <w:p w14:paraId="6EF57D31" w14:textId="7D3B33A1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500</w:t>
            </w:r>
          </w:p>
        </w:tc>
        <w:tc>
          <w:tcPr>
            <w:tcW w:w="2126" w:type="dxa"/>
          </w:tcPr>
          <w:p w14:paraId="5AD0A73A" w14:textId="2A22480A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8770B7">
              <w:rPr>
                <w:rFonts w:cstheme="minorHAnsi"/>
                <w:lang w:val="en-US"/>
              </w:rPr>
              <w:t>0.71 – 1.40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11AC419A" w14:textId="5477EB57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7D6818">
              <w:rPr>
                <w:rFonts w:cstheme="minorHAnsi"/>
                <w:lang w:val="en-US"/>
              </w:rPr>
              <w:t>0.75 – 1.28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3C01CEFB" w14:textId="77777777" w:rsidTr="00C541C2">
        <w:tc>
          <w:tcPr>
            <w:tcW w:w="1413" w:type="dxa"/>
          </w:tcPr>
          <w:p w14:paraId="2BDFABBA" w14:textId="6456784C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1,000</w:t>
            </w:r>
          </w:p>
        </w:tc>
        <w:tc>
          <w:tcPr>
            <w:tcW w:w="2126" w:type="dxa"/>
          </w:tcPr>
          <w:p w14:paraId="3ECBCA40" w14:textId="1E95C360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CB197C">
              <w:rPr>
                <w:rFonts w:cstheme="minorHAnsi"/>
                <w:lang w:val="en-US"/>
              </w:rPr>
              <w:t>0.78 – 1.26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2B1ABE43" w14:textId="573F88AC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7D6818">
              <w:rPr>
                <w:rFonts w:cstheme="minorHAnsi"/>
                <w:lang w:val="en-US"/>
              </w:rPr>
              <w:t>0.80 – 1.21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3A2EFEB5" w14:textId="77777777" w:rsidTr="00C541C2">
        <w:tc>
          <w:tcPr>
            <w:tcW w:w="1413" w:type="dxa"/>
          </w:tcPr>
          <w:p w14:paraId="1ECFE127" w14:textId="6E91A43C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5,000</w:t>
            </w:r>
          </w:p>
        </w:tc>
        <w:tc>
          <w:tcPr>
            <w:tcW w:w="2126" w:type="dxa"/>
          </w:tcPr>
          <w:p w14:paraId="27FD4666" w14:textId="53BB52F3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CB197C">
              <w:rPr>
                <w:rFonts w:cstheme="minorHAnsi"/>
                <w:lang w:val="en-US"/>
              </w:rPr>
              <w:t>0.91 – 1.13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3A82777E" w14:textId="0FC03C0D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FF6060">
              <w:rPr>
                <w:rFonts w:cstheme="minorHAnsi"/>
                <w:lang w:val="en-US"/>
              </w:rPr>
              <w:t>0.92 – 1.10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  <w:tr w:rsidR="00774045" w:rsidRPr="00774045" w14:paraId="26937C97" w14:textId="77777777" w:rsidTr="00C541C2">
        <w:tc>
          <w:tcPr>
            <w:tcW w:w="1413" w:type="dxa"/>
          </w:tcPr>
          <w:p w14:paraId="48EACDB0" w14:textId="621F872D" w:rsidR="00774045" w:rsidRPr="00774045" w:rsidRDefault="00774045" w:rsidP="00D45432">
            <w:pPr>
              <w:rPr>
                <w:rFonts w:cstheme="minorHAnsi"/>
                <w:lang w:val="en-US"/>
              </w:rPr>
            </w:pPr>
            <w:r w:rsidRPr="00774045">
              <w:rPr>
                <w:rFonts w:cstheme="minorHAnsi"/>
                <w:lang w:val="en-US"/>
              </w:rPr>
              <w:t>10,000</w:t>
            </w:r>
          </w:p>
        </w:tc>
        <w:tc>
          <w:tcPr>
            <w:tcW w:w="2126" w:type="dxa"/>
          </w:tcPr>
          <w:p w14:paraId="72E1B53F" w14:textId="78214077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CB197C">
              <w:rPr>
                <w:rFonts w:cstheme="minorHAnsi"/>
                <w:lang w:val="en-US"/>
              </w:rPr>
              <w:t>0.93 – 1.09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57F329B2" w14:textId="5D01CD5C" w:rsidR="00774045" w:rsidRPr="00774045" w:rsidRDefault="00595CA7" w:rsidP="00D454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  <w:r w:rsidR="002B0131">
              <w:rPr>
                <w:rFonts w:cstheme="minorHAnsi"/>
                <w:lang w:val="en-US"/>
              </w:rPr>
              <w:t xml:space="preserve"> [</w:t>
            </w:r>
            <w:r w:rsidR="00FF6060">
              <w:rPr>
                <w:rFonts w:cstheme="minorHAnsi"/>
                <w:lang w:val="en-US"/>
              </w:rPr>
              <w:t>0.94 – 1.07</w:t>
            </w:r>
            <w:r w:rsidR="002B0131">
              <w:rPr>
                <w:rFonts w:cstheme="minorHAnsi"/>
                <w:lang w:val="en-US"/>
              </w:rPr>
              <w:t>]</w:t>
            </w:r>
          </w:p>
        </w:tc>
      </w:tr>
    </w:tbl>
    <w:p w14:paraId="5A3EE2BA" w14:textId="0CFF77AF" w:rsidR="006E4140" w:rsidRDefault="006E4140" w:rsidP="00D45432">
      <w:pPr>
        <w:spacing w:after="0"/>
        <w:rPr>
          <w:rFonts w:ascii="Times New Roman" w:hAnsi="Times New Roman" w:cs="Times New Roman"/>
          <w:sz w:val="18"/>
          <w:lang w:val="en-US"/>
        </w:rPr>
      </w:pPr>
    </w:p>
    <w:p w14:paraId="3F9F24AE" w14:textId="574EF237" w:rsidR="000E7646" w:rsidRDefault="000E7646">
      <w:pPr>
        <w:spacing w:line="276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br w:type="page"/>
      </w:r>
    </w:p>
    <w:p w14:paraId="569C3F0F" w14:textId="0A6AFE9B" w:rsidR="00E23855" w:rsidRDefault="004623B5" w:rsidP="00E23855">
      <w:pPr>
        <w:keepNext/>
        <w:spacing w:after="0"/>
      </w:pPr>
      <w:r>
        <w:rPr>
          <w:rFonts w:ascii="Times New Roman" w:hAnsi="Times New Roman" w:cs="Times New Roman"/>
          <w:noProof/>
          <w:sz w:val="18"/>
          <w:lang w:val="en-US"/>
        </w:rPr>
        <w:lastRenderedPageBreak/>
        <w:drawing>
          <wp:inline distT="0" distB="0" distL="0" distR="0" wp14:anchorId="7C54E739" wp14:editId="54EFB120">
            <wp:extent cx="5762625" cy="3886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48965" w14:textId="587A55E7" w:rsidR="00CD7EAB" w:rsidRDefault="00E23855" w:rsidP="00E23855">
      <w:pPr>
        <w:pStyle w:val="Caption"/>
        <w:rPr>
          <w:b w:val="0"/>
          <w:bCs w:val="0"/>
          <w:sz w:val="22"/>
          <w:szCs w:val="22"/>
          <w:lang w:val="en-US"/>
        </w:rPr>
      </w:pPr>
      <w:r w:rsidRPr="00E23855">
        <w:rPr>
          <w:b w:val="0"/>
          <w:bCs w:val="0"/>
          <w:sz w:val="22"/>
          <w:szCs w:val="22"/>
          <w:lang w:val="en-US"/>
        </w:rPr>
        <w:t>Figure S</w:t>
      </w:r>
      <w:r w:rsidRPr="00E23855">
        <w:rPr>
          <w:b w:val="0"/>
          <w:bCs w:val="0"/>
          <w:sz w:val="22"/>
          <w:szCs w:val="22"/>
        </w:rPr>
        <w:fldChar w:fldCharType="begin"/>
      </w:r>
      <w:r w:rsidRPr="00E23855">
        <w:rPr>
          <w:b w:val="0"/>
          <w:bCs w:val="0"/>
          <w:sz w:val="22"/>
          <w:szCs w:val="22"/>
          <w:lang w:val="en-US"/>
        </w:rPr>
        <w:instrText xml:space="preserve"> SEQ Figure_S \* ARABIC </w:instrText>
      </w:r>
      <w:r w:rsidRPr="00E23855">
        <w:rPr>
          <w:b w:val="0"/>
          <w:bCs w:val="0"/>
          <w:sz w:val="22"/>
          <w:szCs w:val="22"/>
        </w:rPr>
        <w:fldChar w:fldCharType="separate"/>
      </w:r>
      <w:r w:rsidR="00E1773F">
        <w:rPr>
          <w:b w:val="0"/>
          <w:bCs w:val="0"/>
          <w:noProof/>
          <w:sz w:val="22"/>
          <w:szCs w:val="22"/>
          <w:lang w:val="en-US"/>
        </w:rPr>
        <w:t>1</w:t>
      </w:r>
      <w:r w:rsidRPr="00E23855">
        <w:rPr>
          <w:b w:val="0"/>
          <w:bCs w:val="0"/>
          <w:sz w:val="22"/>
          <w:szCs w:val="22"/>
        </w:rPr>
        <w:fldChar w:fldCharType="end"/>
      </w:r>
      <w:r w:rsidRPr="00E23855">
        <w:rPr>
          <w:b w:val="0"/>
          <w:bCs w:val="0"/>
          <w:sz w:val="22"/>
          <w:szCs w:val="22"/>
          <w:lang w:val="en-US"/>
        </w:rPr>
        <w:t xml:space="preserve">. Distribution of total body weight (A) and fat-free mass (B) of </w:t>
      </w:r>
      <w:r>
        <w:rPr>
          <w:b w:val="0"/>
          <w:bCs w:val="0"/>
          <w:sz w:val="22"/>
          <w:szCs w:val="22"/>
          <w:lang w:val="en-US"/>
        </w:rPr>
        <w:t xml:space="preserve">the large </w:t>
      </w:r>
      <w:r w:rsidRPr="00E23855">
        <w:rPr>
          <w:b w:val="0"/>
          <w:bCs w:val="0"/>
          <w:sz w:val="22"/>
          <w:szCs w:val="22"/>
          <w:lang w:val="en-US"/>
        </w:rPr>
        <w:t xml:space="preserve">study containing </w:t>
      </w:r>
      <w:r>
        <w:rPr>
          <w:b w:val="0"/>
          <w:bCs w:val="0"/>
          <w:sz w:val="22"/>
          <w:szCs w:val="22"/>
          <w:lang w:val="en-US"/>
        </w:rPr>
        <w:t>10,000</w:t>
      </w:r>
      <w:r w:rsidRPr="00E23855">
        <w:rPr>
          <w:b w:val="0"/>
          <w:bCs w:val="0"/>
          <w:sz w:val="22"/>
          <w:szCs w:val="22"/>
          <w:lang w:val="en-US"/>
        </w:rPr>
        <w:t xml:space="preserve"> subjects.</w:t>
      </w:r>
      <w:r w:rsidR="0064179C">
        <w:rPr>
          <w:b w:val="0"/>
          <w:bCs w:val="0"/>
          <w:sz w:val="22"/>
          <w:szCs w:val="22"/>
          <w:lang w:val="en-US"/>
        </w:rPr>
        <w:t xml:space="preserve"> </w:t>
      </w:r>
      <w:r w:rsidR="004638ED" w:rsidRPr="004638ED">
        <w:rPr>
          <w:b w:val="0"/>
          <w:bCs w:val="0"/>
          <w:sz w:val="22"/>
          <w:szCs w:val="22"/>
          <w:lang w:val="en-US"/>
        </w:rPr>
        <w:t xml:space="preserve">The box represents the 25th and 75th percentile, the whiskers represent the </w:t>
      </w:r>
      <w:r w:rsidR="00945DA5">
        <w:rPr>
          <w:b w:val="0"/>
          <w:bCs w:val="0"/>
          <w:sz w:val="22"/>
          <w:szCs w:val="22"/>
          <w:lang w:val="en-US"/>
        </w:rPr>
        <w:t>2.5</w:t>
      </w:r>
      <w:r w:rsidR="00AB0DAC" w:rsidRPr="00AB0DAC">
        <w:rPr>
          <w:b w:val="0"/>
          <w:bCs w:val="0"/>
          <w:sz w:val="22"/>
          <w:szCs w:val="22"/>
          <w:vertAlign w:val="superscript"/>
          <w:lang w:val="en-US"/>
        </w:rPr>
        <w:t>th</w:t>
      </w:r>
      <w:r w:rsidR="00AB0DAC">
        <w:rPr>
          <w:b w:val="0"/>
          <w:bCs w:val="0"/>
          <w:sz w:val="22"/>
          <w:szCs w:val="22"/>
          <w:lang w:val="en-US"/>
        </w:rPr>
        <w:t xml:space="preserve"> and</w:t>
      </w:r>
      <w:r w:rsidR="00945DA5">
        <w:rPr>
          <w:b w:val="0"/>
          <w:bCs w:val="0"/>
          <w:sz w:val="22"/>
          <w:szCs w:val="22"/>
          <w:lang w:val="en-US"/>
        </w:rPr>
        <w:t xml:space="preserve"> 97.5</w:t>
      </w:r>
      <w:r w:rsidR="00945DA5" w:rsidRPr="00945DA5">
        <w:rPr>
          <w:b w:val="0"/>
          <w:bCs w:val="0"/>
          <w:sz w:val="22"/>
          <w:szCs w:val="22"/>
          <w:vertAlign w:val="superscript"/>
          <w:lang w:val="en-US"/>
        </w:rPr>
        <w:t>th</w:t>
      </w:r>
      <w:r w:rsidR="00945DA5">
        <w:rPr>
          <w:b w:val="0"/>
          <w:bCs w:val="0"/>
          <w:sz w:val="22"/>
          <w:szCs w:val="22"/>
          <w:lang w:val="en-US"/>
        </w:rPr>
        <w:t xml:space="preserve"> percentiles</w:t>
      </w:r>
      <w:r w:rsidR="004638ED" w:rsidRPr="004638ED">
        <w:rPr>
          <w:b w:val="0"/>
          <w:bCs w:val="0"/>
          <w:sz w:val="22"/>
          <w:szCs w:val="22"/>
          <w:lang w:val="en-US"/>
        </w:rPr>
        <w:t>.</w:t>
      </w:r>
      <w:r w:rsidR="0048615C">
        <w:rPr>
          <w:b w:val="0"/>
          <w:bCs w:val="0"/>
          <w:sz w:val="22"/>
          <w:szCs w:val="22"/>
          <w:lang w:val="en-US"/>
        </w:rPr>
        <w:t xml:space="preserve"> The individual points are arranged to show the probability density.</w:t>
      </w:r>
    </w:p>
    <w:p w14:paraId="4C90E99D" w14:textId="77777777" w:rsidR="00CD7EAB" w:rsidRDefault="00CD7EAB" w:rsidP="00E23855">
      <w:pPr>
        <w:pStyle w:val="Caption"/>
        <w:rPr>
          <w:b w:val="0"/>
          <w:bCs w:val="0"/>
          <w:sz w:val="22"/>
          <w:szCs w:val="22"/>
          <w:lang w:val="en-US"/>
        </w:rPr>
      </w:pPr>
    </w:p>
    <w:p w14:paraId="0AAEFB01" w14:textId="0A881E96" w:rsidR="000E7646" w:rsidRPr="00E23855" w:rsidRDefault="000E7646" w:rsidP="00E23855">
      <w:pPr>
        <w:pStyle w:val="Caption"/>
        <w:rPr>
          <w:rFonts w:ascii="Times New Roman" w:hAnsi="Times New Roman" w:cs="Times New Roman"/>
          <w:b w:val="0"/>
          <w:bCs w:val="0"/>
          <w:sz w:val="22"/>
          <w:szCs w:val="22"/>
          <w:lang w:val="en-US"/>
        </w:rPr>
      </w:pPr>
    </w:p>
    <w:sectPr w:rsidR="000E7646" w:rsidRPr="00E23855" w:rsidSect="00113AC3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D3803" w16cex:dateUtc="2020-05-18T14:36:00Z"/>
  <w16cex:commentExtensible w16cex:durableId="226D38F0" w16cex:dateUtc="2020-05-18T14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B6D0A" w14:textId="77777777" w:rsidR="00AD78F6" w:rsidRDefault="00AD78F6" w:rsidP="007A71CA">
      <w:pPr>
        <w:spacing w:after="0" w:line="240" w:lineRule="auto"/>
      </w:pPr>
      <w:r>
        <w:separator/>
      </w:r>
    </w:p>
  </w:endnote>
  <w:endnote w:type="continuationSeparator" w:id="0">
    <w:p w14:paraId="74BCDDA0" w14:textId="77777777" w:rsidR="00AD78F6" w:rsidRDefault="00AD78F6" w:rsidP="007A7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2404390"/>
      <w:docPartObj>
        <w:docPartGallery w:val="Page Numbers (Bottom of Page)"/>
        <w:docPartUnique/>
      </w:docPartObj>
    </w:sdtPr>
    <w:sdtEndPr/>
    <w:sdtContent>
      <w:p w14:paraId="63FA21A2" w14:textId="45722676" w:rsidR="00963DB1" w:rsidRDefault="00963D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5C77CC40" w14:textId="77777777" w:rsidR="00963DB1" w:rsidRDefault="00963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9087D" w14:textId="77777777" w:rsidR="00AD78F6" w:rsidRDefault="00AD78F6" w:rsidP="007A71CA">
      <w:pPr>
        <w:spacing w:after="0" w:line="240" w:lineRule="auto"/>
      </w:pPr>
      <w:r>
        <w:separator/>
      </w:r>
    </w:p>
  </w:footnote>
  <w:footnote w:type="continuationSeparator" w:id="0">
    <w:p w14:paraId="35E15271" w14:textId="77777777" w:rsidR="00AD78F6" w:rsidRDefault="00AD78F6" w:rsidP="007A7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22340"/>
    <w:multiLevelType w:val="hybridMultilevel"/>
    <w:tmpl w:val="6BD09780"/>
    <w:lvl w:ilvl="0" w:tplc="987EB2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4555DE"/>
    <w:multiLevelType w:val="hybridMultilevel"/>
    <w:tmpl w:val="4AF409CA"/>
    <w:lvl w:ilvl="0" w:tplc="AC4C68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vaxadbdw9aee9fxl5vzz4prpz0sdpwetp&quot;&gt;NFM&lt;record-ids&gt;&lt;item&gt;1&lt;/item&gt;&lt;item&gt;2&lt;/item&gt;&lt;item&gt;3&lt;/item&gt;&lt;item&gt;5&lt;/item&gt;&lt;item&gt;6&lt;/item&gt;&lt;item&gt;7&lt;/item&gt;&lt;item&gt;8&lt;/item&gt;&lt;item&gt;9&lt;/item&gt;&lt;item&gt;12&lt;/item&gt;&lt;item&gt;14&lt;/item&gt;&lt;item&gt;15&lt;/item&gt;&lt;item&gt;17&lt;/item&gt;&lt;item&gt;18&lt;/item&gt;&lt;item&gt;19&lt;/item&gt;&lt;item&gt;20&lt;/item&gt;&lt;item&gt;21&lt;/item&gt;&lt;item&gt;23&lt;/item&gt;&lt;item&gt;25&lt;/item&gt;&lt;item&gt;26&lt;/item&gt;&lt;item&gt;27&lt;/item&gt;&lt;item&gt;28&lt;/item&gt;&lt;item&gt;29&lt;/item&gt;&lt;/record-ids&gt;&lt;/item&gt;&lt;/Libraries&gt;"/>
  </w:docVars>
  <w:rsids>
    <w:rsidRoot w:val="00D972EC"/>
    <w:rsid w:val="00001FF6"/>
    <w:rsid w:val="000023C4"/>
    <w:rsid w:val="00004996"/>
    <w:rsid w:val="00005150"/>
    <w:rsid w:val="00011279"/>
    <w:rsid w:val="00014A67"/>
    <w:rsid w:val="000203C5"/>
    <w:rsid w:val="000353C6"/>
    <w:rsid w:val="00035666"/>
    <w:rsid w:val="00041DA5"/>
    <w:rsid w:val="0004531B"/>
    <w:rsid w:val="00046B31"/>
    <w:rsid w:val="00047F1D"/>
    <w:rsid w:val="0005035E"/>
    <w:rsid w:val="00051C35"/>
    <w:rsid w:val="00053F14"/>
    <w:rsid w:val="00057394"/>
    <w:rsid w:val="00064698"/>
    <w:rsid w:val="00066CB6"/>
    <w:rsid w:val="00074629"/>
    <w:rsid w:val="0007507A"/>
    <w:rsid w:val="0007655D"/>
    <w:rsid w:val="00080769"/>
    <w:rsid w:val="00081FE4"/>
    <w:rsid w:val="00083AEE"/>
    <w:rsid w:val="00084BEC"/>
    <w:rsid w:val="00085996"/>
    <w:rsid w:val="000917B1"/>
    <w:rsid w:val="000946E9"/>
    <w:rsid w:val="00094EE1"/>
    <w:rsid w:val="000978EF"/>
    <w:rsid w:val="000A0FFC"/>
    <w:rsid w:val="000A2B6B"/>
    <w:rsid w:val="000C4B82"/>
    <w:rsid w:val="000C6482"/>
    <w:rsid w:val="000C6C17"/>
    <w:rsid w:val="000C7F25"/>
    <w:rsid w:val="000D1F89"/>
    <w:rsid w:val="000D7E7C"/>
    <w:rsid w:val="000E25F2"/>
    <w:rsid w:val="000E31F2"/>
    <w:rsid w:val="000E3A81"/>
    <w:rsid w:val="000E5CB1"/>
    <w:rsid w:val="000E7646"/>
    <w:rsid w:val="000F4254"/>
    <w:rsid w:val="000F66F8"/>
    <w:rsid w:val="000F73FF"/>
    <w:rsid w:val="0010061D"/>
    <w:rsid w:val="00103DD2"/>
    <w:rsid w:val="001053C5"/>
    <w:rsid w:val="001066D0"/>
    <w:rsid w:val="0010700B"/>
    <w:rsid w:val="00110403"/>
    <w:rsid w:val="00111D4D"/>
    <w:rsid w:val="00113AC3"/>
    <w:rsid w:val="0011548D"/>
    <w:rsid w:val="00115A52"/>
    <w:rsid w:val="00124F12"/>
    <w:rsid w:val="00140011"/>
    <w:rsid w:val="00140C2F"/>
    <w:rsid w:val="001458BA"/>
    <w:rsid w:val="00151F8E"/>
    <w:rsid w:val="00155719"/>
    <w:rsid w:val="00155F9A"/>
    <w:rsid w:val="001570EE"/>
    <w:rsid w:val="00157405"/>
    <w:rsid w:val="001576C9"/>
    <w:rsid w:val="00160080"/>
    <w:rsid w:val="00162620"/>
    <w:rsid w:val="00162B98"/>
    <w:rsid w:val="00163705"/>
    <w:rsid w:val="00171E14"/>
    <w:rsid w:val="00172D02"/>
    <w:rsid w:val="001746F6"/>
    <w:rsid w:val="001760FF"/>
    <w:rsid w:val="00182B19"/>
    <w:rsid w:val="0018360D"/>
    <w:rsid w:val="00183F30"/>
    <w:rsid w:val="001869B9"/>
    <w:rsid w:val="00190701"/>
    <w:rsid w:val="00190BA8"/>
    <w:rsid w:val="0019111B"/>
    <w:rsid w:val="001939AC"/>
    <w:rsid w:val="00197139"/>
    <w:rsid w:val="001A2932"/>
    <w:rsid w:val="001A2DFB"/>
    <w:rsid w:val="001A4681"/>
    <w:rsid w:val="001A47C7"/>
    <w:rsid w:val="001A4D95"/>
    <w:rsid w:val="001A6F4F"/>
    <w:rsid w:val="001B0AB1"/>
    <w:rsid w:val="001B17CA"/>
    <w:rsid w:val="001B5C81"/>
    <w:rsid w:val="001C0028"/>
    <w:rsid w:val="001C05A8"/>
    <w:rsid w:val="001D107F"/>
    <w:rsid w:val="001D19A8"/>
    <w:rsid w:val="001D22BF"/>
    <w:rsid w:val="001D53FE"/>
    <w:rsid w:val="001D6ED6"/>
    <w:rsid w:val="001D7642"/>
    <w:rsid w:val="001E1882"/>
    <w:rsid w:val="001E63B9"/>
    <w:rsid w:val="001F0FCA"/>
    <w:rsid w:val="001F1D78"/>
    <w:rsid w:val="001F2839"/>
    <w:rsid w:val="001F4765"/>
    <w:rsid w:val="001F7293"/>
    <w:rsid w:val="002037EC"/>
    <w:rsid w:val="002046BD"/>
    <w:rsid w:val="002079D7"/>
    <w:rsid w:val="00216F7F"/>
    <w:rsid w:val="002214ED"/>
    <w:rsid w:val="00222C58"/>
    <w:rsid w:val="00224F84"/>
    <w:rsid w:val="002310CF"/>
    <w:rsid w:val="00233D96"/>
    <w:rsid w:val="00236DC0"/>
    <w:rsid w:val="00240F0F"/>
    <w:rsid w:val="0024312F"/>
    <w:rsid w:val="002455E3"/>
    <w:rsid w:val="002461B1"/>
    <w:rsid w:val="00247329"/>
    <w:rsid w:val="002474F0"/>
    <w:rsid w:val="00250525"/>
    <w:rsid w:val="00250D81"/>
    <w:rsid w:val="00256FC3"/>
    <w:rsid w:val="0026063D"/>
    <w:rsid w:val="00264600"/>
    <w:rsid w:val="00267016"/>
    <w:rsid w:val="002670E4"/>
    <w:rsid w:val="0026749A"/>
    <w:rsid w:val="00267F92"/>
    <w:rsid w:val="00270AAE"/>
    <w:rsid w:val="00271872"/>
    <w:rsid w:val="00272FC2"/>
    <w:rsid w:val="002738C3"/>
    <w:rsid w:val="00274E61"/>
    <w:rsid w:val="0027619D"/>
    <w:rsid w:val="00277C6B"/>
    <w:rsid w:val="00281FC8"/>
    <w:rsid w:val="00286C99"/>
    <w:rsid w:val="00287BA7"/>
    <w:rsid w:val="00294A34"/>
    <w:rsid w:val="00295ADC"/>
    <w:rsid w:val="002977A8"/>
    <w:rsid w:val="002A407A"/>
    <w:rsid w:val="002A42D7"/>
    <w:rsid w:val="002A5DCA"/>
    <w:rsid w:val="002A7D9A"/>
    <w:rsid w:val="002B0131"/>
    <w:rsid w:val="002B10FE"/>
    <w:rsid w:val="002B3990"/>
    <w:rsid w:val="002B50FD"/>
    <w:rsid w:val="002B526C"/>
    <w:rsid w:val="002B693F"/>
    <w:rsid w:val="002B7BCE"/>
    <w:rsid w:val="002C0780"/>
    <w:rsid w:val="002C4BB3"/>
    <w:rsid w:val="002C6CDC"/>
    <w:rsid w:val="002D068E"/>
    <w:rsid w:val="002D08D3"/>
    <w:rsid w:val="002D3CF0"/>
    <w:rsid w:val="002D5A00"/>
    <w:rsid w:val="002D6039"/>
    <w:rsid w:val="002D7E38"/>
    <w:rsid w:val="002E23EC"/>
    <w:rsid w:val="002E24A7"/>
    <w:rsid w:val="002E7CB3"/>
    <w:rsid w:val="002F1942"/>
    <w:rsid w:val="002F1C93"/>
    <w:rsid w:val="002F603D"/>
    <w:rsid w:val="002F7C74"/>
    <w:rsid w:val="0030265C"/>
    <w:rsid w:val="00304F16"/>
    <w:rsid w:val="003055FA"/>
    <w:rsid w:val="00310083"/>
    <w:rsid w:val="003139D2"/>
    <w:rsid w:val="0031599B"/>
    <w:rsid w:val="003160FE"/>
    <w:rsid w:val="00317630"/>
    <w:rsid w:val="00331CF1"/>
    <w:rsid w:val="00333062"/>
    <w:rsid w:val="003337EB"/>
    <w:rsid w:val="00335711"/>
    <w:rsid w:val="0034024D"/>
    <w:rsid w:val="00341F95"/>
    <w:rsid w:val="00342DEE"/>
    <w:rsid w:val="00344CD9"/>
    <w:rsid w:val="00346CAF"/>
    <w:rsid w:val="003509D3"/>
    <w:rsid w:val="0035209D"/>
    <w:rsid w:val="0035351D"/>
    <w:rsid w:val="00355B6D"/>
    <w:rsid w:val="00355DC1"/>
    <w:rsid w:val="0035654D"/>
    <w:rsid w:val="00367540"/>
    <w:rsid w:val="00370137"/>
    <w:rsid w:val="003836F0"/>
    <w:rsid w:val="00384462"/>
    <w:rsid w:val="003A6E47"/>
    <w:rsid w:val="003A711C"/>
    <w:rsid w:val="003B1EB9"/>
    <w:rsid w:val="003B2310"/>
    <w:rsid w:val="003C05EB"/>
    <w:rsid w:val="003C09ED"/>
    <w:rsid w:val="003C0B16"/>
    <w:rsid w:val="003C21ED"/>
    <w:rsid w:val="003C50B2"/>
    <w:rsid w:val="003C59E1"/>
    <w:rsid w:val="003C7F9A"/>
    <w:rsid w:val="003D0067"/>
    <w:rsid w:val="003D24E1"/>
    <w:rsid w:val="003D35EF"/>
    <w:rsid w:val="003D64CB"/>
    <w:rsid w:val="003D7641"/>
    <w:rsid w:val="003E2375"/>
    <w:rsid w:val="003E56A6"/>
    <w:rsid w:val="003E56BE"/>
    <w:rsid w:val="003E7B41"/>
    <w:rsid w:val="003F0BA5"/>
    <w:rsid w:val="003F1201"/>
    <w:rsid w:val="003F52CF"/>
    <w:rsid w:val="003F5B43"/>
    <w:rsid w:val="003F7480"/>
    <w:rsid w:val="004018BF"/>
    <w:rsid w:val="00404157"/>
    <w:rsid w:val="00406071"/>
    <w:rsid w:val="004110AB"/>
    <w:rsid w:val="0041639D"/>
    <w:rsid w:val="00416C19"/>
    <w:rsid w:val="00422230"/>
    <w:rsid w:val="004226B7"/>
    <w:rsid w:val="00422A89"/>
    <w:rsid w:val="00424594"/>
    <w:rsid w:val="00427F10"/>
    <w:rsid w:val="00430E0B"/>
    <w:rsid w:val="00441023"/>
    <w:rsid w:val="00442588"/>
    <w:rsid w:val="0044327B"/>
    <w:rsid w:val="0044464C"/>
    <w:rsid w:val="00446061"/>
    <w:rsid w:val="004502D3"/>
    <w:rsid w:val="0045049F"/>
    <w:rsid w:val="00450838"/>
    <w:rsid w:val="00453257"/>
    <w:rsid w:val="004536D7"/>
    <w:rsid w:val="00454A6B"/>
    <w:rsid w:val="00455879"/>
    <w:rsid w:val="004574C3"/>
    <w:rsid w:val="004623B5"/>
    <w:rsid w:val="004638ED"/>
    <w:rsid w:val="004701A7"/>
    <w:rsid w:val="00472250"/>
    <w:rsid w:val="00476100"/>
    <w:rsid w:val="00480959"/>
    <w:rsid w:val="00481515"/>
    <w:rsid w:val="004818C0"/>
    <w:rsid w:val="00485E51"/>
    <w:rsid w:val="0048615C"/>
    <w:rsid w:val="00490325"/>
    <w:rsid w:val="004904C5"/>
    <w:rsid w:val="00494670"/>
    <w:rsid w:val="00495453"/>
    <w:rsid w:val="00497CE3"/>
    <w:rsid w:val="004A5281"/>
    <w:rsid w:val="004A7178"/>
    <w:rsid w:val="004B02FD"/>
    <w:rsid w:val="004B072E"/>
    <w:rsid w:val="004B3B10"/>
    <w:rsid w:val="004B3DBB"/>
    <w:rsid w:val="004B598E"/>
    <w:rsid w:val="004B5B3A"/>
    <w:rsid w:val="004B6865"/>
    <w:rsid w:val="004C3D75"/>
    <w:rsid w:val="004D097D"/>
    <w:rsid w:val="004D1110"/>
    <w:rsid w:val="004D4140"/>
    <w:rsid w:val="004D4935"/>
    <w:rsid w:val="004E139B"/>
    <w:rsid w:val="004E41F6"/>
    <w:rsid w:val="004E7ED3"/>
    <w:rsid w:val="004F24AC"/>
    <w:rsid w:val="004F2B4B"/>
    <w:rsid w:val="004F35E5"/>
    <w:rsid w:val="004F35F3"/>
    <w:rsid w:val="004F4B9E"/>
    <w:rsid w:val="004F59FC"/>
    <w:rsid w:val="004F6BF9"/>
    <w:rsid w:val="00502853"/>
    <w:rsid w:val="00503DBF"/>
    <w:rsid w:val="0051033A"/>
    <w:rsid w:val="00510E4C"/>
    <w:rsid w:val="005133F1"/>
    <w:rsid w:val="00517283"/>
    <w:rsid w:val="00521D37"/>
    <w:rsid w:val="00523176"/>
    <w:rsid w:val="00530576"/>
    <w:rsid w:val="00530A76"/>
    <w:rsid w:val="00536441"/>
    <w:rsid w:val="005373BE"/>
    <w:rsid w:val="00537D82"/>
    <w:rsid w:val="00537EB3"/>
    <w:rsid w:val="0054033A"/>
    <w:rsid w:val="005404BA"/>
    <w:rsid w:val="005407CF"/>
    <w:rsid w:val="00540C9E"/>
    <w:rsid w:val="0054112A"/>
    <w:rsid w:val="0054437E"/>
    <w:rsid w:val="005455EA"/>
    <w:rsid w:val="00545E42"/>
    <w:rsid w:val="00545F6F"/>
    <w:rsid w:val="0054768E"/>
    <w:rsid w:val="00552B9F"/>
    <w:rsid w:val="00554074"/>
    <w:rsid w:val="0055538A"/>
    <w:rsid w:val="00556F9F"/>
    <w:rsid w:val="00560C89"/>
    <w:rsid w:val="00562FBC"/>
    <w:rsid w:val="0056388C"/>
    <w:rsid w:val="005648E3"/>
    <w:rsid w:val="005676B2"/>
    <w:rsid w:val="0057147E"/>
    <w:rsid w:val="0058191B"/>
    <w:rsid w:val="00581B99"/>
    <w:rsid w:val="00586C14"/>
    <w:rsid w:val="0059038A"/>
    <w:rsid w:val="00590D20"/>
    <w:rsid w:val="005911E2"/>
    <w:rsid w:val="00591F51"/>
    <w:rsid w:val="005920E9"/>
    <w:rsid w:val="00592D74"/>
    <w:rsid w:val="005949AD"/>
    <w:rsid w:val="00595CA7"/>
    <w:rsid w:val="005A37D6"/>
    <w:rsid w:val="005A43D6"/>
    <w:rsid w:val="005A4594"/>
    <w:rsid w:val="005B2F86"/>
    <w:rsid w:val="005B3A4F"/>
    <w:rsid w:val="005B4D76"/>
    <w:rsid w:val="005B5394"/>
    <w:rsid w:val="005C763F"/>
    <w:rsid w:val="005D328B"/>
    <w:rsid w:val="005D4B0D"/>
    <w:rsid w:val="005D6852"/>
    <w:rsid w:val="005E3F3E"/>
    <w:rsid w:val="005E44FB"/>
    <w:rsid w:val="005F2172"/>
    <w:rsid w:val="005F3004"/>
    <w:rsid w:val="005F3365"/>
    <w:rsid w:val="005F74B9"/>
    <w:rsid w:val="005F7981"/>
    <w:rsid w:val="005F7D95"/>
    <w:rsid w:val="0060293F"/>
    <w:rsid w:val="006030C3"/>
    <w:rsid w:val="00610A43"/>
    <w:rsid w:val="00612584"/>
    <w:rsid w:val="0061435B"/>
    <w:rsid w:val="006261E7"/>
    <w:rsid w:val="00627D07"/>
    <w:rsid w:val="00627FE0"/>
    <w:rsid w:val="00631089"/>
    <w:rsid w:val="0063197B"/>
    <w:rsid w:val="006347AD"/>
    <w:rsid w:val="00634C6A"/>
    <w:rsid w:val="00635C33"/>
    <w:rsid w:val="0064179C"/>
    <w:rsid w:val="00642B7E"/>
    <w:rsid w:val="00647FDD"/>
    <w:rsid w:val="006537CA"/>
    <w:rsid w:val="00654418"/>
    <w:rsid w:val="00655563"/>
    <w:rsid w:val="006619DA"/>
    <w:rsid w:val="006634A3"/>
    <w:rsid w:val="0066436E"/>
    <w:rsid w:val="0066561E"/>
    <w:rsid w:val="00667E3C"/>
    <w:rsid w:val="006723FA"/>
    <w:rsid w:val="0067244D"/>
    <w:rsid w:val="00672790"/>
    <w:rsid w:val="00673038"/>
    <w:rsid w:val="006870B5"/>
    <w:rsid w:val="006902C3"/>
    <w:rsid w:val="0069491C"/>
    <w:rsid w:val="00696FA6"/>
    <w:rsid w:val="006A1D90"/>
    <w:rsid w:val="006B074E"/>
    <w:rsid w:val="006B3B4C"/>
    <w:rsid w:val="006B62F3"/>
    <w:rsid w:val="006B637B"/>
    <w:rsid w:val="006C0B4C"/>
    <w:rsid w:val="006C1014"/>
    <w:rsid w:val="006C10A7"/>
    <w:rsid w:val="006C65E3"/>
    <w:rsid w:val="006D0BC2"/>
    <w:rsid w:val="006D2DFB"/>
    <w:rsid w:val="006D75D7"/>
    <w:rsid w:val="006D76D4"/>
    <w:rsid w:val="006E4140"/>
    <w:rsid w:val="006E62D3"/>
    <w:rsid w:val="006E7F9C"/>
    <w:rsid w:val="006F36A0"/>
    <w:rsid w:val="006F3C3E"/>
    <w:rsid w:val="006F4262"/>
    <w:rsid w:val="006F6394"/>
    <w:rsid w:val="006F7D0F"/>
    <w:rsid w:val="0070202C"/>
    <w:rsid w:val="007044DF"/>
    <w:rsid w:val="00704534"/>
    <w:rsid w:val="0070594C"/>
    <w:rsid w:val="00710069"/>
    <w:rsid w:val="0071309C"/>
    <w:rsid w:val="00713887"/>
    <w:rsid w:val="0071754C"/>
    <w:rsid w:val="0072059C"/>
    <w:rsid w:val="00720D40"/>
    <w:rsid w:val="007217ED"/>
    <w:rsid w:val="0072272B"/>
    <w:rsid w:val="00726458"/>
    <w:rsid w:val="0072668D"/>
    <w:rsid w:val="00726E33"/>
    <w:rsid w:val="0072715E"/>
    <w:rsid w:val="00727432"/>
    <w:rsid w:val="00727D3D"/>
    <w:rsid w:val="0073098E"/>
    <w:rsid w:val="0073250A"/>
    <w:rsid w:val="007348C2"/>
    <w:rsid w:val="007356B2"/>
    <w:rsid w:val="00736F07"/>
    <w:rsid w:val="00737635"/>
    <w:rsid w:val="00740764"/>
    <w:rsid w:val="0074359A"/>
    <w:rsid w:val="00744668"/>
    <w:rsid w:val="0074530C"/>
    <w:rsid w:val="007509DD"/>
    <w:rsid w:val="00753BBE"/>
    <w:rsid w:val="00760B26"/>
    <w:rsid w:val="00761FC2"/>
    <w:rsid w:val="0076240A"/>
    <w:rsid w:val="0077335B"/>
    <w:rsid w:val="00773CA7"/>
    <w:rsid w:val="00774045"/>
    <w:rsid w:val="00775FDD"/>
    <w:rsid w:val="007766A1"/>
    <w:rsid w:val="0077680F"/>
    <w:rsid w:val="007816F9"/>
    <w:rsid w:val="00782C38"/>
    <w:rsid w:val="00784D5C"/>
    <w:rsid w:val="00786B03"/>
    <w:rsid w:val="007871F6"/>
    <w:rsid w:val="0079044C"/>
    <w:rsid w:val="00794D6D"/>
    <w:rsid w:val="007A2BA3"/>
    <w:rsid w:val="007A71CA"/>
    <w:rsid w:val="007B01FB"/>
    <w:rsid w:val="007B0CC8"/>
    <w:rsid w:val="007B114F"/>
    <w:rsid w:val="007B581C"/>
    <w:rsid w:val="007B618B"/>
    <w:rsid w:val="007B7D48"/>
    <w:rsid w:val="007C17E4"/>
    <w:rsid w:val="007C2A16"/>
    <w:rsid w:val="007C54D8"/>
    <w:rsid w:val="007D2785"/>
    <w:rsid w:val="007D35F6"/>
    <w:rsid w:val="007D3CCE"/>
    <w:rsid w:val="007D6818"/>
    <w:rsid w:val="007D6FBF"/>
    <w:rsid w:val="007E05FB"/>
    <w:rsid w:val="007E3501"/>
    <w:rsid w:val="007E48D7"/>
    <w:rsid w:val="007E4F47"/>
    <w:rsid w:val="007F2323"/>
    <w:rsid w:val="007F2642"/>
    <w:rsid w:val="007F28DB"/>
    <w:rsid w:val="007F4930"/>
    <w:rsid w:val="007F4A38"/>
    <w:rsid w:val="007F6775"/>
    <w:rsid w:val="0081163D"/>
    <w:rsid w:val="008141B7"/>
    <w:rsid w:val="00815F99"/>
    <w:rsid w:val="00816E7D"/>
    <w:rsid w:val="00823094"/>
    <w:rsid w:val="008260C5"/>
    <w:rsid w:val="00826AE9"/>
    <w:rsid w:val="0083035A"/>
    <w:rsid w:val="00830A4B"/>
    <w:rsid w:val="00830A98"/>
    <w:rsid w:val="00831F18"/>
    <w:rsid w:val="008351FB"/>
    <w:rsid w:val="00836AAF"/>
    <w:rsid w:val="00840F79"/>
    <w:rsid w:val="00842035"/>
    <w:rsid w:val="00846617"/>
    <w:rsid w:val="008509AE"/>
    <w:rsid w:val="008538CE"/>
    <w:rsid w:val="00854E79"/>
    <w:rsid w:val="008568F5"/>
    <w:rsid w:val="00863B03"/>
    <w:rsid w:val="00872CE5"/>
    <w:rsid w:val="008758AF"/>
    <w:rsid w:val="00876E81"/>
    <w:rsid w:val="008770B7"/>
    <w:rsid w:val="008778AE"/>
    <w:rsid w:val="00877ADD"/>
    <w:rsid w:val="0088219D"/>
    <w:rsid w:val="00891B26"/>
    <w:rsid w:val="00893976"/>
    <w:rsid w:val="008942EA"/>
    <w:rsid w:val="00895151"/>
    <w:rsid w:val="00896B2F"/>
    <w:rsid w:val="008A3A14"/>
    <w:rsid w:val="008A4111"/>
    <w:rsid w:val="008A50A9"/>
    <w:rsid w:val="008A5C72"/>
    <w:rsid w:val="008B0F1D"/>
    <w:rsid w:val="008B2D22"/>
    <w:rsid w:val="008B60C9"/>
    <w:rsid w:val="008C01F4"/>
    <w:rsid w:val="008C1950"/>
    <w:rsid w:val="008C2F82"/>
    <w:rsid w:val="008C5EE9"/>
    <w:rsid w:val="008C68A6"/>
    <w:rsid w:val="008C70B6"/>
    <w:rsid w:val="008D1E41"/>
    <w:rsid w:val="008D1FBE"/>
    <w:rsid w:val="008D4EFA"/>
    <w:rsid w:val="008E3483"/>
    <w:rsid w:val="008E3518"/>
    <w:rsid w:val="008F24CC"/>
    <w:rsid w:val="008F39FE"/>
    <w:rsid w:val="008F3F45"/>
    <w:rsid w:val="008F7CED"/>
    <w:rsid w:val="0090024B"/>
    <w:rsid w:val="00901B33"/>
    <w:rsid w:val="00906D6F"/>
    <w:rsid w:val="00907490"/>
    <w:rsid w:val="00910D86"/>
    <w:rsid w:val="009128A6"/>
    <w:rsid w:val="009142B9"/>
    <w:rsid w:val="0091671C"/>
    <w:rsid w:val="00917AD2"/>
    <w:rsid w:val="0092425E"/>
    <w:rsid w:val="00925A33"/>
    <w:rsid w:val="00932145"/>
    <w:rsid w:val="009330C2"/>
    <w:rsid w:val="00937983"/>
    <w:rsid w:val="00940014"/>
    <w:rsid w:val="0094222C"/>
    <w:rsid w:val="00942CD7"/>
    <w:rsid w:val="00943D13"/>
    <w:rsid w:val="009449AB"/>
    <w:rsid w:val="00945DA5"/>
    <w:rsid w:val="00945E86"/>
    <w:rsid w:val="009463D0"/>
    <w:rsid w:val="0094666D"/>
    <w:rsid w:val="00950B77"/>
    <w:rsid w:val="009523A0"/>
    <w:rsid w:val="00953D00"/>
    <w:rsid w:val="009557B1"/>
    <w:rsid w:val="00963DB1"/>
    <w:rsid w:val="009666F1"/>
    <w:rsid w:val="009667D3"/>
    <w:rsid w:val="009677D3"/>
    <w:rsid w:val="00975EEC"/>
    <w:rsid w:val="00982ADF"/>
    <w:rsid w:val="00983BA8"/>
    <w:rsid w:val="0098688D"/>
    <w:rsid w:val="00986F82"/>
    <w:rsid w:val="0099576B"/>
    <w:rsid w:val="00995D4A"/>
    <w:rsid w:val="0099628F"/>
    <w:rsid w:val="0099759E"/>
    <w:rsid w:val="009A3276"/>
    <w:rsid w:val="009A344A"/>
    <w:rsid w:val="009A4B25"/>
    <w:rsid w:val="009A58C0"/>
    <w:rsid w:val="009B233D"/>
    <w:rsid w:val="009B340C"/>
    <w:rsid w:val="009B6638"/>
    <w:rsid w:val="009C1E4B"/>
    <w:rsid w:val="009C2EC0"/>
    <w:rsid w:val="009C5881"/>
    <w:rsid w:val="009C7DCF"/>
    <w:rsid w:val="009D153A"/>
    <w:rsid w:val="009D31DB"/>
    <w:rsid w:val="009D4629"/>
    <w:rsid w:val="009D6DB4"/>
    <w:rsid w:val="009D77FD"/>
    <w:rsid w:val="009E1C5A"/>
    <w:rsid w:val="009F0BD9"/>
    <w:rsid w:val="009F6793"/>
    <w:rsid w:val="009F6CC7"/>
    <w:rsid w:val="00A0067E"/>
    <w:rsid w:val="00A00A2C"/>
    <w:rsid w:val="00A014F3"/>
    <w:rsid w:val="00A01C4B"/>
    <w:rsid w:val="00A10A3C"/>
    <w:rsid w:val="00A11416"/>
    <w:rsid w:val="00A152A3"/>
    <w:rsid w:val="00A15CE3"/>
    <w:rsid w:val="00A171B4"/>
    <w:rsid w:val="00A17689"/>
    <w:rsid w:val="00A200BB"/>
    <w:rsid w:val="00A201FC"/>
    <w:rsid w:val="00A21399"/>
    <w:rsid w:val="00A223DC"/>
    <w:rsid w:val="00A23078"/>
    <w:rsid w:val="00A24931"/>
    <w:rsid w:val="00A25973"/>
    <w:rsid w:val="00A26523"/>
    <w:rsid w:val="00A274AA"/>
    <w:rsid w:val="00A27EF6"/>
    <w:rsid w:val="00A32CDD"/>
    <w:rsid w:val="00A32CF3"/>
    <w:rsid w:val="00A37F5A"/>
    <w:rsid w:val="00A40280"/>
    <w:rsid w:val="00A42F9D"/>
    <w:rsid w:val="00A43168"/>
    <w:rsid w:val="00A50A37"/>
    <w:rsid w:val="00A51022"/>
    <w:rsid w:val="00A53A77"/>
    <w:rsid w:val="00A53EE8"/>
    <w:rsid w:val="00A6046B"/>
    <w:rsid w:val="00A62500"/>
    <w:rsid w:val="00A64D2D"/>
    <w:rsid w:val="00A66AAF"/>
    <w:rsid w:val="00A700F6"/>
    <w:rsid w:val="00A71BA5"/>
    <w:rsid w:val="00A71F3A"/>
    <w:rsid w:val="00A723AD"/>
    <w:rsid w:val="00A75474"/>
    <w:rsid w:val="00A77172"/>
    <w:rsid w:val="00A80DC1"/>
    <w:rsid w:val="00A825D8"/>
    <w:rsid w:val="00A82A83"/>
    <w:rsid w:val="00A84B08"/>
    <w:rsid w:val="00A85953"/>
    <w:rsid w:val="00A864E3"/>
    <w:rsid w:val="00A931DC"/>
    <w:rsid w:val="00A94C26"/>
    <w:rsid w:val="00A97D63"/>
    <w:rsid w:val="00AA027A"/>
    <w:rsid w:val="00AA0E8F"/>
    <w:rsid w:val="00AA2664"/>
    <w:rsid w:val="00AA382F"/>
    <w:rsid w:val="00AB0763"/>
    <w:rsid w:val="00AB0DAC"/>
    <w:rsid w:val="00AB1549"/>
    <w:rsid w:val="00AB394B"/>
    <w:rsid w:val="00AB3ADF"/>
    <w:rsid w:val="00AB784E"/>
    <w:rsid w:val="00AC19EB"/>
    <w:rsid w:val="00AC2D55"/>
    <w:rsid w:val="00AC442C"/>
    <w:rsid w:val="00AC6937"/>
    <w:rsid w:val="00AC6EAA"/>
    <w:rsid w:val="00AD2AB1"/>
    <w:rsid w:val="00AD2D5F"/>
    <w:rsid w:val="00AD45C1"/>
    <w:rsid w:val="00AD78F6"/>
    <w:rsid w:val="00AE6F52"/>
    <w:rsid w:val="00AE7243"/>
    <w:rsid w:val="00AF04F2"/>
    <w:rsid w:val="00AF13F1"/>
    <w:rsid w:val="00AF248D"/>
    <w:rsid w:val="00AF6AA1"/>
    <w:rsid w:val="00AF7728"/>
    <w:rsid w:val="00B00AF7"/>
    <w:rsid w:val="00B02680"/>
    <w:rsid w:val="00B045DA"/>
    <w:rsid w:val="00B06156"/>
    <w:rsid w:val="00B066DE"/>
    <w:rsid w:val="00B120AC"/>
    <w:rsid w:val="00B17671"/>
    <w:rsid w:val="00B17ECB"/>
    <w:rsid w:val="00B20ECA"/>
    <w:rsid w:val="00B222BF"/>
    <w:rsid w:val="00B272EB"/>
    <w:rsid w:val="00B27869"/>
    <w:rsid w:val="00B31FCD"/>
    <w:rsid w:val="00B32013"/>
    <w:rsid w:val="00B32E3C"/>
    <w:rsid w:val="00B3390A"/>
    <w:rsid w:val="00B36878"/>
    <w:rsid w:val="00B415F6"/>
    <w:rsid w:val="00B55A2D"/>
    <w:rsid w:val="00B61B6B"/>
    <w:rsid w:val="00B70825"/>
    <w:rsid w:val="00B7755D"/>
    <w:rsid w:val="00B81173"/>
    <w:rsid w:val="00B82E89"/>
    <w:rsid w:val="00B84840"/>
    <w:rsid w:val="00B85A38"/>
    <w:rsid w:val="00B907A7"/>
    <w:rsid w:val="00B90F44"/>
    <w:rsid w:val="00B960FC"/>
    <w:rsid w:val="00B97688"/>
    <w:rsid w:val="00BA458A"/>
    <w:rsid w:val="00BA7465"/>
    <w:rsid w:val="00BB110D"/>
    <w:rsid w:val="00BB3A64"/>
    <w:rsid w:val="00BB4AE8"/>
    <w:rsid w:val="00BB4D49"/>
    <w:rsid w:val="00BB4D6A"/>
    <w:rsid w:val="00BC0D23"/>
    <w:rsid w:val="00BC20C9"/>
    <w:rsid w:val="00BC2A6F"/>
    <w:rsid w:val="00BD22E8"/>
    <w:rsid w:val="00BD35D9"/>
    <w:rsid w:val="00C008A2"/>
    <w:rsid w:val="00C0537E"/>
    <w:rsid w:val="00C0656C"/>
    <w:rsid w:val="00C104AD"/>
    <w:rsid w:val="00C10B46"/>
    <w:rsid w:val="00C135BB"/>
    <w:rsid w:val="00C1397C"/>
    <w:rsid w:val="00C15483"/>
    <w:rsid w:val="00C20697"/>
    <w:rsid w:val="00C23D75"/>
    <w:rsid w:val="00C24C39"/>
    <w:rsid w:val="00C270B7"/>
    <w:rsid w:val="00C36E2D"/>
    <w:rsid w:val="00C372FD"/>
    <w:rsid w:val="00C42ACD"/>
    <w:rsid w:val="00C47218"/>
    <w:rsid w:val="00C50D5D"/>
    <w:rsid w:val="00C536BA"/>
    <w:rsid w:val="00C541C2"/>
    <w:rsid w:val="00C56F4F"/>
    <w:rsid w:val="00C57308"/>
    <w:rsid w:val="00C736AF"/>
    <w:rsid w:val="00C83F66"/>
    <w:rsid w:val="00C85D8F"/>
    <w:rsid w:val="00C86545"/>
    <w:rsid w:val="00C87E3B"/>
    <w:rsid w:val="00C9362B"/>
    <w:rsid w:val="00C9397B"/>
    <w:rsid w:val="00C9463C"/>
    <w:rsid w:val="00C95169"/>
    <w:rsid w:val="00CA28E8"/>
    <w:rsid w:val="00CA29C0"/>
    <w:rsid w:val="00CA3EBC"/>
    <w:rsid w:val="00CA58D8"/>
    <w:rsid w:val="00CA5CB0"/>
    <w:rsid w:val="00CB0D58"/>
    <w:rsid w:val="00CB1367"/>
    <w:rsid w:val="00CB197C"/>
    <w:rsid w:val="00CB5D28"/>
    <w:rsid w:val="00CB7B52"/>
    <w:rsid w:val="00CC0158"/>
    <w:rsid w:val="00CC5564"/>
    <w:rsid w:val="00CC7F43"/>
    <w:rsid w:val="00CD1E1F"/>
    <w:rsid w:val="00CD4D29"/>
    <w:rsid w:val="00CD5141"/>
    <w:rsid w:val="00CD7756"/>
    <w:rsid w:val="00CD7EAB"/>
    <w:rsid w:val="00CE11F0"/>
    <w:rsid w:val="00CE1E58"/>
    <w:rsid w:val="00CE339B"/>
    <w:rsid w:val="00CE412C"/>
    <w:rsid w:val="00CE5BF5"/>
    <w:rsid w:val="00CF036A"/>
    <w:rsid w:val="00CF07D9"/>
    <w:rsid w:val="00CF4EA9"/>
    <w:rsid w:val="00CF650F"/>
    <w:rsid w:val="00CF6973"/>
    <w:rsid w:val="00D006D6"/>
    <w:rsid w:val="00D076FB"/>
    <w:rsid w:val="00D10D8C"/>
    <w:rsid w:val="00D12D59"/>
    <w:rsid w:val="00D1455E"/>
    <w:rsid w:val="00D16AC1"/>
    <w:rsid w:val="00D202BA"/>
    <w:rsid w:val="00D210B3"/>
    <w:rsid w:val="00D21C6A"/>
    <w:rsid w:val="00D30B0B"/>
    <w:rsid w:val="00D3130F"/>
    <w:rsid w:val="00D317EE"/>
    <w:rsid w:val="00D37273"/>
    <w:rsid w:val="00D402DB"/>
    <w:rsid w:val="00D41893"/>
    <w:rsid w:val="00D424B4"/>
    <w:rsid w:val="00D44784"/>
    <w:rsid w:val="00D45432"/>
    <w:rsid w:val="00D46B07"/>
    <w:rsid w:val="00D47B79"/>
    <w:rsid w:val="00D52D17"/>
    <w:rsid w:val="00D56E8A"/>
    <w:rsid w:val="00D6023A"/>
    <w:rsid w:val="00D616B6"/>
    <w:rsid w:val="00D63398"/>
    <w:rsid w:val="00D65AD8"/>
    <w:rsid w:val="00D6612D"/>
    <w:rsid w:val="00D66463"/>
    <w:rsid w:val="00D66BAF"/>
    <w:rsid w:val="00D676DC"/>
    <w:rsid w:val="00D723D1"/>
    <w:rsid w:val="00D75331"/>
    <w:rsid w:val="00D75B47"/>
    <w:rsid w:val="00D7647A"/>
    <w:rsid w:val="00D8160B"/>
    <w:rsid w:val="00D83E39"/>
    <w:rsid w:val="00D84D79"/>
    <w:rsid w:val="00D875B9"/>
    <w:rsid w:val="00D879E8"/>
    <w:rsid w:val="00D91160"/>
    <w:rsid w:val="00D91993"/>
    <w:rsid w:val="00D972EC"/>
    <w:rsid w:val="00DA199C"/>
    <w:rsid w:val="00DA5DCA"/>
    <w:rsid w:val="00DA75EC"/>
    <w:rsid w:val="00DB1AA9"/>
    <w:rsid w:val="00DB1C55"/>
    <w:rsid w:val="00DB23F3"/>
    <w:rsid w:val="00DB2751"/>
    <w:rsid w:val="00DB3EEC"/>
    <w:rsid w:val="00DB6A22"/>
    <w:rsid w:val="00DB6C36"/>
    <w:rsid w:val="00DC16F5"/>
    <w:rsid w:val="00DC2D07"/>
    <w:rsid w:val="00DC3D60"/>
    <w:rsid w:val="00DC5A08"/>
    <w:rsid w:val="00DC6434"/>
    <w:rsid w:val="00DC6AC6"/>
    <w:rsid w:val="00DC7445"/>
    <w:rsid w:val="00DD1FB3"/>
    <w:rsid w:val="00DE3061"/>
    <w:rsid w:val="00DE6AA2"/>
    <w:rsid w:val="00DE6BBC"/>
    <w:rsid w:val="00DF45C0"/>
    <w:rsid w:val="00E00DBF"/>
    <w:rsid w:val="00E00FB7"/>
    <w:rsid w:val="00E028C6"/>
    <w:rsid w:val="00E1302E"/>
    <w:rsid w:val="00E1773F"/>
    <w:rsid w:val="00E20DF6"/>
    <w:rsid w:val="00E21197"/>
    <w:rsid w:val="00E23855"/>
    <w:rsid w:val="00E24CF8"/>
    <w:rsid w:val="00E27A00"/>
    <w:rsid w:val="00E3117B"/>
    <w:rsid w:val="00E31E65"/>
    <w:rsid w:val="00E320C4"/>
    <w:rsid w:val="00E34141"/>
    <w:rsid w:val="00E37815"/>
    <w:rsid w:val="00E402DB"/>
    <w:rsid w:val="00E42B8B"/>
    <w:rsid w:val="00E44A07"/>
    <w:rsid w:val="00E4633B"/>
    <w:rsid w:val="00E561B3"/>
    <w:rsid w:val="00E62279"/>
    <w:rsid w:val="00E6507B"/>
    <w:rsid w:val="00E7005D"/>
    <w:rsid w:val="00E75EDA"/>
    <w:rsid w:val="00E815C6"/>
    <w:rsid w:val="00E82D19"/>
    <w:rsid w:val="00E835BC"/>
    <w:rsid w:val="00E87514"/>
    <w:rsid w:val="00E92171"/>
    <w:rsid w:val="00EA3B14"/>
    <w:rsid w:val="00EA5028"/>
    <w:rsid w:val="00EA6708"/>
    <w:rsid w:val="00EB078B"/>
    <w:rsid w:val="00EB178A"/>
    <w:rsid w:val="00EB44C1"/>
    <w:rsid w:val="00EB57FD"/>
    <w:rsid w:val="00EC03E3"/>
    <w:rsid w:val="00EC081F"/>
    <w:rsid w:val="00EC6828"/>
    <w:rsid w:val="00EC70F2"/>
    <w:rsid w:val="00ED7EAA"/>
    <w:rsid w:val="00EE175C"/>
    <w:rsid w:val="00EE1BC6"/>
    <w:rsid w:val="00EE1EF3"/>
    <w:rsid w:val="00EE1F7D"/>
    <w:rsid w:val="00EE3CF0"/>
    <w:rsid w:val="00EE5F87"/>
    <w:rsid w:val="00EF2E7C"/>
    <w:rsid w:val="00EF3681"/>
    <w:rsid w:val="00EF4118"/>
    <w:rsid w:val="00EF472D"/>
    <w:rsid w:val="00EF4B9E"/>
    <w:rsid w:val="00EF50DD"/>
    <w:rsid w:val="00EF6034"/>
    <w:rsid w:val="00EF74FE"/>
    <w:rsid w:val="00F000EF"/>
    <w:rsid w:val="00F03361"/>
    <w:rsid w:val="00F03FEC"/>
    <w:rsid w:val="00F14BB5"/>
    <w:rsid w:val="00F16C28"/>
    <w:rsid w:val="00F218D6"/>
    <w:rsid w:val="00F22697"/>
    <w:rsid w:val="00F22F23"/>
    <w:rsid w:val="00F234FE"/>
    <w:rsid w:val="00F245C2"/>
    <w:rsid w:val="00F26B05"/>
    <w:rsid w:val="00F305CB"/>
    <w:rsid w:val="00F318BD"/>
    <w:rsid w:val="00F33D8F"/>
    <w:rsid w:val="00F34852"/>
    <w:rsid w:val="00F364FA"/>
    <w:rsid w:val="00F36E4E"/>
    <w:rsid w:val="00F41455"/>
    <w:rsid w:val="00F453D5"/>
    <w:rsid w:val="00F517C7"/>
    <w:rsid w:val="00F563C6"/>
    <w:rsid w:val="00F578D3"/>
    <w:rsid w:val="00F61CC1"/>
    <w:rsid w:val="00F63477"/>
    <w:rsid w:val="00F7030E"/>
    <w:rsid w:val="00F72300"/>
    <w:rsid w:val="00F73548"/>
    <w:rsid w:val="00F7569A"/>
    <w:rsid w:val="00F800C5"/>
    <w:rsid w:val="00F801FA"/>
    <w:rsid w:val="00F8180D"/>
    <w:rsid w:val="00F8732B"/>
    <w:rsid w:val="00F90B7A"/>
    <w:rsid w:val="00F92290"/>
    <w:rsid w:val="00F927FD"/>
    <w:rsid w:val="00F93022"/>
    <w:rsid w:val="00F94DAE"/>
    <w:rsid w:val="00F97A80"/>
    <w:rsid w:val="00FA2320"/>
    <w:rsid w:val="00FA3278"/>
    <w:rsid w:val="00FA40BD"/>
    <w:rsid w:val="00FB0E6A"/>
    <w:rsid w:val="00FB1432"/>
    <w:rsid w:val="00FB24F9"/>
    <w:rsid w:val="00FB2D2A"/>
    <w:rsid w:val="00FB6946"/>
    <w:rsid w:val="00FB729E"/>
    <w:rsid w:val="00FC1D83"/>
    <w:rsid w:val="00FC28BD"/>
    <w:rsid w:val="00FC3355"/>
    <w:rsid w:val="00FC5BA7"/>
    <w:rsid w:val="00FD1369"/>
    <w:rsid w:val="00FD2FCA"/>
    <w:rsid w:val="00FD34A1"/>
    <w:rsid w:val="00FD4A93"/>
    <w:rsid w:val="00FD527E"/>
    <w:rsid w:val="00FE0FF3"/>
    <w:rsid w:val="00FE4125"/>
    <w:rsid w:val="00FE6D00"/>
    <w:rsid w:val="00FF0E90"/>
    <w:rsid w:val="00FF1465"/>
    <w:rsid w:val="00FF3E94"/>
    <w:rsid w:val="00FF45CA"/>
    <w:rsid w:val="00FF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76DC3"/>
  <w15:docId w15:val="{0EC2AF73-9534-4193-8C2A-10187A6B4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080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2D2A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D2A"/>
    <w:pPr>
      <w:spacing w:after="0"/>
      <w:outlineLvl w:val="1"/>
    </w:pPr>
    <w:rPr>
      <w:i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B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47C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3078"/>
  </w:style>
  <w:style w:type="paragraph" w:styleId="ListParagraph">
    <w:name w:val="List Paragraph"/>
    <w:basedOn w:val="Normal"/>
    <w:uiPriority w:val="34"/>
    <w:qFormat/>
    <w:rsid w:val="00C36E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6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4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D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6E4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84B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B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4B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B0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591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027A"/>
    <w:pPr>
      <w:spacing w:line="240" w:lineRule="auto"/>
    </w:pPr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2D2A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2D2A"/>
    <w:rPr>
      <w:i/>
      <w:lang w:val="en-US"/>
    </w:rPr>
  </w:style>
  <w:style w:type="paragraph" w:styleId="NormalWeb">
    <w:name w:val="Normal (Web)"/>
    <w:basedOn w:val="Normal"/>
    <w:uiPriority w:val="99"/>
    <w:semiHidden/>
    <w:unhideWhenUsed/>
    <w:rsid w:val="00404157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uthor-type">
    <w:name w:val="author-type"/>
    <w:basedOn w:val="Normal"/>
    <w:rsid w:val="00404157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16F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71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1CA"/>
  </w:style>
  <w:style w:type="paragraph" w:styleId="Footer">
    <w:name w:val="footer"/>
    <w:basedOn w:val="Normal"/>
    <w:link w:val="FooterChar"/>
    <w:uiPriority w:val="99"/>
    <w:unhideWhenUsed/>
    <w:rsid w:val="007A71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1CA"/>
  </w:style>
  <w:style w:type="character" w:styleId="PlaceholderText">
    <w:name w:val="Placeholder Text"/>
    <w:basedOn w:val="DefaultParagraphFont"/>
    <w:uiPriority w:val="99"/>
    <w:semiHidden/>
    <w:rsid w:val="002D068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A7717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BA8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1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60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78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17107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7362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500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286114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02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336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04803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76817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4180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4168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13680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19188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32250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2965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91006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494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256694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0891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49667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19262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578830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6642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12620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8173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600095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69413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06030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60561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290147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7919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4464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4258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9817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3330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25378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38235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4925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94954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9218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59950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5366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30262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73843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088433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03571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38788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6180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94360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263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7148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51275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4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8E70E9204F1542B4B4D8CF1467CACF" ma:contentTypeVersion="12" ma:contentTypeDescription="Create a new document." ma:contentTypeScope="" ma:versionID="db21bed2de831acbea145f541abe4dd2">
  <xsd:schema xmlns:xsd="http://www.w3.org/2001/XMLSchema" xmlns:xs="http://www.w3.org/2001/XMLSchema" xmlns:p="http://schemas.microsoft.com/office/2006/metadata/properties" xmlns:ns3="4d9328cf-6361-433f-995e-a3591c38949f" xmlns:ns4="277ae2be-843f-4f46-b3db-de8cb599941f" targetNamespace="http://schemas.microsoft.com/office/2006/metadata/properties" ma:root="true" ma:fieldsID="42b240f91f480261557c2466c37a4421" ns3:_="" ns4:_="">
    <xsd:import namespace="4d9328cf-6361-433f-995e-a3591c38949f"/>
    <xsd:import namespace="277ae2be-843f-4f46-b3db-de8cb599941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9328cf-6361-433f-995e-a3591c3894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ae2be-843f-4f46-b3db-de8cb59994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F4739A-9AA7-4592-9A93-ABEF7372FB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CECE155-DD9C-49FB-A8E6-D2535C0D4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9328cf-6361-433f-995e-a3591c38949f"/>
    <ds:schemaRef ds:uri="277ae2be-843f-4f46-b3db-de8cb59994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EA52FE-FD58-4DFD-9A0F-959D617915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2635D0-7998-4584-9521-4C27217E1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47</Words>
  <Characters>255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and Wasmann</dc:creator>
  <cp:lastModifiedBy>Roeland Wasmann</cp:lastModifiedBy>
  <cp:revision>13</cp:revision>
  <cp:lastPrinted>2018-07-24T13:38:00Z</cp:lastPrinted>
  <dcterms:created xsi:type="dcterms:W3CDTF">2020-08-24T14:55:00Z</dcterms:created>
  <dcterms:modified xsi:type="dcterms:W3CDTF">2020-09-2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8E70E9204F1542B4B4D8CF1467CAC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clinical-pharmacokinetics</vt:lpwstr>
  </property>
  <property fmtid="{D5CDD505-2E9C-101B-9397-08002B2CF9AE}" pid="14" name="Mendeley Recent Style Name 5_1">
    <vt:lpwstr>Clinical Pharmacokinetics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